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2B728" w14:textId="77777777" w:rsidR="003858DB" w:rsidRPr="00B97502" w:rsidRDefault="003858DB" w:rsidP="003858DB">
      <w:pPr>
        <w:pStyle w:val="Heading1"/>
        <w:spacing w:before="0" w:line="480" w:lineRule="auto"/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</w:pPr>
      <w:r w:rsidRPr="00B97502"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  <w:t>Supporting information</w:t>
      </w:r>
    </w:p>
    <w:p w14:paraId="3DD954DF" w14:textId="66146F34" w:rsidR="003858DB" w:rsidRPr="00B97502" w:rsidRDefault="003858DB">
      <w:pPr>
        <w:rPr>
          <w:rFonts w:ascii="Times New Roman" w:hAnsi="Times New Roman" w:cs="Times New Roman"/>
          <w:b/>
          <w:lang w:val="en-US"/>
        </w:rPr>
      </w:pPr>
      <w:r w:rsidRPr="00B97502">
        <w:rPr>
          <w:rFonts w:ascii="Times New Roman" w:hAnsi="Times New Roman" w:cs="Times New Roman"/>
          <w:b/>
          <w:lang w:val="en-US"/>
        </w:rPr>
        <w:t>S</w:t>
      </w:r>
      <w:r w:rsidR="00513236">
        <w:rPr>
          <w:rFonts w:ascii="Times New Roman" w:hAnsi="Times New Roman" w:cs="Times New Roman"/>
          <w:b/>
          <w:lang w:val="en-US"/>
        </w:rPr>
        <w:t>7</w:t>
      </w:r>
      <w:r w:rsidRPr="00B97502">
        <w:rPr>
          <w:rFonts w:ascii="Times New Roman" w:hAnsi="Times New Roman" w:cs="Times New Roman"/>
          <w:b/>
          <w:lang w:val="en-US"/>
        </w:rPr>
        <w:t xml:space="preserve"> Table. GLMMs summary of the final model for </w:t>
      </w:r>
      <w:r w:rsidR="003F043C" w:rsidRPr="00B97502">
        <w:rPr>
          <w:rFonts w:ascii="Times New Roman" w:hAnsi="Times New Roman" w:cs="Times New Roman"/>
          <w:b/>
          <w:lang w:val="en-US"/>
        </w:rPr>
        <w:t>SAQ</w:t>
      </w:r>
      <w:r w:rsidRPr="00B97502">
        <w:rPr>
          <w:rFonts w:ascii="Times New Roman" w:hAnsi="Times New Roman" w:cs="Times New Roman"/>
          <w:b/>
          <w:lang w:val="en-US"/>
        </w:rPr>
        <w:t>.</w:t>
      </w:r>
    </w:p>
    <w:p w14:paraId="5599B299" w14:textId="77777777" w:rsidR="003858DB" w:rsidRPr="00B97502" w:rsidRDefault="003858DB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4992" w:type="pct"/>
        <w:tblLook w:val="04A0" w:firstRow="1" w:lastRow="0" w:firstColumn="1" w:lastColumn="0" w:noHBand="0" w:noVBand="1"/>
      </w:tblPr>
      <w:tblGrid>
        <w:gridCol w:w="3525"/>
        <w:gridCol w:w="1096"/>
        <w:gridCol w:w="967"/>
        <w:gridCol w:w="1609"/>
        <w:gridCol w:w="910"/>
        <w:gridCol w:w="935"/>
      </w:tblGrid>
      <w:tr w:rsidR="00844861" w:rsidRPr="007D107D" w14:paraId="173D6BA4" w14:textId="77777777" w:rsidTr="00844861">
        <w:tc>
          <w:tcPr>
            <w:tcW w:w="5000" w:type="pct"/>
            <w:gridSpan w:val="6"/>
          </w:tcPr>
          <w:p w14:paraId="04656B48" w14:textId="7808DD71" w:rsidR="008642E3" w:rsidRPr="00B97502" w:rsidRDefault="00B97502" w:rsidP="008642E3">
            <w:pPr>
              <w:tabs>
                <w:tab w:val="left" w:pos="3434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rceived general social acknowledgement as trauma survivor (</w:t>
            </w:r>
            <w:r w:rsidR="008642E3" w:rsidRPr="00B97502">
              <w:rPr>
                <w:rFonts w:ascii="Times New Roman" w:hAnsi="Times New Roman" w:cs="Times New Roman"/>
                <w:b/>
                <w:lang w:val="en-US"/>
              </w:rPr>
              <w:t>SAQ</w:t>
            </w:r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="008642E3" w:rsidRPr="00B97502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14:paraId="41D15883" w14:textId="77777777" w:rsidR="0089521F" w:rsidRPr="00B97502" w:rsidRDefault="008642E3" w:rsidP="008642E3">
            <w:pPr>
              <w:tabs>
                <w:tab w:val="left" w:pos="3434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7502">
              <w:rPr>
                <w:rFonts w:ascii="Times New Roman" w:hAnsi="Times New Roman" w:cs="Times New Roman"/>
                <w:b/>
                <w:lang w:val="en-US"/>
              </w:rPr>
              <w:t>[Zero-inflated truncated Poisson GLMM; R</w:t>
            </w:r>
            <w:r w:rsidRPr="00B9750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B97502">
              <w:rPr>
                <w:rFonts w:ascii="Times New Roman" w:hAnsi="Times New Roman" w:cs="Times New Roman"/>
                <w:b/>
                <w:lang w:val="en-US"/>
              </w:rPr>
              <w:t xml:space="preserve"> = .23/.9; dispersion = .96, </w:t>
            </w:r>
            <w:r w:rsidRPr="00B97502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B97502">
              <w:rPr>
                <w:rFonts w:ascii="Times New Roman" w:hAnsi="Times New Roman" w:cs="Times New Roman"/>
                <w:b/>
                <w:lang w:val="en-US"/>
              </w:rPr>
              <w:t xml:space="preserve"> = .776]</w:t>
            </w:r>
          </w:p>
        </w:tc>
      </w:tr>
      <w:tr w:rsidR="00844861" w:rsidRPr="00B97502" w14:paraId="0F3B5781" w14:textId="77777777" w:rsidTr="00844861">
        <w:tc>
          <w:tcPr>
            <w:tcW w:w="1949" w:type="pct"/>
          </w:tcPr>
          <w:p w14:paraId="2A572216" w14:textId="77777777" w:rsidR="00132467" w:rsidRPr="00B97502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B97502">
              <w:rPr>
                <w:rFonts w:ascii="Times New Roman" w:hAnsi="Times New Roman" w:cs="Times New Roman"/>
                <w:b/>
                <w:lang w:val="en-US"/>
              </w:rPr>
              <w:t>Count Model</w:t>
            </w:r>
          </w:p>
        </w:tc>
        <w:tc>
          <w:tcPr>
            <w:tcW w:w="606" w:type="pct"/>
          </w:tcPr>
          <w:p w14:paraId="6BC35F9C" w14:textId="77777777" w:rsidR="00132467" w:rsidRPr="00B97502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35" w:type="pct"/>
          </w:tcPr>
          <w:p w14:paraId="4137D7A9" w14:textId="77777777" w:rsidR="00132467" w:rsidRPr="00B97502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90" w:type="pct"/>
          </w:tcPr>
          <w:p w14:paraId="16594F21" w14:textId="77777777" w:rsidR="00132467" w:rsidRPr="00B97502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03" w:type="pct"/>
          </w:tcPr>
          <w:p w14:paraId="7B3D6B91" w14:textId="77777777" w:rsidR="00132467" w:rsidRPr="00B97502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17" w:type="pct"/>
          </w:tcPr>
          <w:p w14:paraId="7E549DEC" w14:textId="77777777" w:rsidR="00132467" w:rsidRPr="00B97502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844861" w:rsidRPr="00B97502" w14:paraId="6B0E28F5" w14:textId="77777777" w:rsidTr="00844861">
        <w:tc>
          <w:tcPr>
            <w:tcW w:w="1949" w:type="pct"/>
          </w:tcPr>
          <w:p w14:paraId="7298B193" w14:textId="396C8D33" w:rsidR="003858DB" w:rsidRPr="00B97502" w:rsidDel="00E23CEB" w:rsidRDefault="00A705F8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redictor term</w:t>
            </w:r>
            <w:r w:rsidR="001274A9">
              <w:rPr>
                <w:rFonts w:ascii="Times New Roman" w:hAnsi="Times New Roman" w:cs="Times New Roman"/>
                <w:i/>
                <w:lang w:val="en-US"/>
              </w:rPr>
              <w:t>s</w:t>
            </w:r>
          </w:p>
        </w:tc>
        <w:tc>
          <w:tcPr>
            <w:tcW w:w="606" w:type="pct"/>
          </w:tcPr>
          <w:p w14:paraId="66E139B4" w14:textId="77777777" w:rsidR="003858DB" w:rsidRPr="00B97502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97502">
              <w:rPr>
                <w:rFonts w:ascii="Times New Roman" w:hAnsi="Times New Roman" w:cs="Times New Roman"/>
                <w:b/>
                <w:i/>
                <w:lang w:val="en-US"/>
              </w:rPr>
              <w:t>ß</w:t>
            </w:r>
          </w:p>
        </w:tc>
        <w:tc>
          <w:tcPr>
            <w:tcW w:w="535" w:type="pct"/>
          </w:tcPr>
          <w:p w14:paraId="696F9E68" w14:textId="77777777" w:rsidR="003858DB" w:rsidRPr="00B97502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97502">
              <w:rPr>
                <w:rFonts w:ascii="Times New Roman" w:hAnsi="Times New Roman" w:cs="Times New Roman"/>
                <w:b/>
                <w:lang w:val="en-US"/>
              </w:rPr>
              <w:t>SE</w:t>
            </w:r>
          </w:p>
        </w:tc>
        <w:tc>
          <w:tcPr>
            <w:tcW w:w="890" w:type="pct"/>
          </w:tcPr>
          <w:p w14:paraId="7A1CEAD2" w14:textId="77777777" w:rsidR="003858DB" w:rsidRPr="00B97502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97502">
              <w:rPr>
                <w:rFonts w:ascii="Times New Roman" w:hAnsi="Times New Roman" w:cs="Times New Roman"/>
                <w:b/>
                <w:i/>
                <w:lang w:val="en-US"/>
              </w:rPr>
              <w:t>CI</w:t>
            </w:r>
          </w:p>
        </w:tc>
        <w:tc>
          <w:tcPr>
            <w:tcW w:w="503" w:type="pct"/>
          </w:tcPr>
          <w:p w14:paraId="426981D6" w14:textId="77777777" w:rsidR="003858DB" w:rsidRPr="00B97502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97502">
              <w:rPr>
                <w:rFonts w:ascii="Times New Roman" w:hAnsi="Times New Roman" w:cs="Times New Roman"/>
                <w:b/>
                <w:i/>
                <w:lang w:val="en-US"/>
              </w:rPr>
              <w:t>z</w:t>
            </w:r>
          </w:p>
        </w:tc>
        <w:tc>
          <w:tcPr>
            <w:tcW w:w="517" w:type="pct"/>
          </w:tcPr>
          <w:p w14:paraId="64A6B8D8" w14:textId="77777777" w:rsidR="003858DB" w:rsidRPr="00B97502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97502">
              <w:rPr>
                <w:rFonts w:ascii="Times New Roman" w:hAnsi="Times New Roman" w:cs="Times New Roman"/>
                <w:b/>
                <w:i/>
                <w:lang w:val="en-US"/>
              </w:rPr>
              <w:t xml:space="preserve">p </w:t>
            </w:r>
          </w:p>
        </w:tc>
      </w:tr>
      <w:tr w:rsidR="008642E3" w:rsidRPr="00B97502" w14:paraId="072B6380" w14:textId="77777777" w:rsidTr="00844861">
        <w:tc>
          <w:tcPr>
            <w:tcW w:w="1949" w:type="pct"/>
          </w:tcPr>
          <w:p w14:paraId="19462DD3" w14:textId="77777777" w:rsidR="008642E3" w:rsidRPr="00B97502" w:rsidRDefault="008642E3" w:rsidP="008642E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06" w:type="pct"/>
          </w:tcPr>
          <w:p w14:paraId="3458C401" w14:textId="77777777" w:rsidR="008642E3" w:rsidRPr="00B97502" w:rsidRDefault="008642E3" w:rsidP="008642E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1.39</w:t>
            </w:r>
          </w:p>
        </w:tc>
        <w:tc>
          <w:tcPr>
            <w:tcW w:w="535" w:type="pct"/>
          </w:tcPr>
          <w:p w14:paraId="4C6437B9" w14:textId="77777777" w:rsidR="008642E3" w:rsidRPr="00B97502" w:rsidRDefault="008642E3" w:rsidP="008642E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890" w:type="pct"/>
          </w:tcPr>
          <w:p w14:paraId="3BBA9A7C" w14:textId="77777777" w:rsidR="008642E3" w:rsidRPr="00B97502" w:rsidRDefault="008642E3" w:rsidP="008642E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[1.08: 1.70]</w:t>
            </w:r>
          </w:p>
        </w:tc>
        <w:tc>
          <w:tcPr>
            <w:tcW w:w="503" w:type="pct"/>
            <w:shd w:val="clear" w:color="auto" w:fill="auto"/>
          </w:tcPr>
          <w:p w14:paraId="00C55E91" w14:textId="77777777" w:rsidR="008642E3" w:rsidRPr="00B97502" w:rsidRDefault="008642E3" w:rsidP="008642E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8.88</w:t>
            </w:r>
          </w:p>
        </w:tc>
        <w:tc>
          <w:tcPr>
            <w:tcW w:w="517" w:type="pct"/>
          </w:tcPr>
          <w:p w14:paraId="2EC99A26" w14:textId="77777777" w:rsidR="008642E3" w:rsidRPr="00B97502" w:rsidRDefault="008642E3" w:rsidP="008642E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b/>
                <w:lang w:val="en-US"/>
              </w:rPr>
              <w:t>&lt; .001</w:t>
            </w:r>
          </w:p>
        </w:tc>
      </w:tr>
      <w:tr w:rsidR="008642E3" w:rsidRPr="00B97502" w14:paraId="56000897" w14:textId="77777777" w:rsidTr="00844861">
        <w:tc>
          <w:tcPr>
            <w:tcW w:w="1949" w:type="pct"/>
          </w:tcPr>
          <w:p w14:paraId="2694CD40" w14:textId="77777777" w:rsidR="008642E3" w:rsidRPr="00B97502" w:rsidRDefault="008642E3" w:rsidP="008642E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7502">
              <w:rPr>
                <w:rFonts w:ascii="Times New Roman" w:hAnsi="Times New Roman" w:cs="Times New Roman"/>
                <w:lang w:val="en-US"/>
              </w:rPr>
              <w:t>NETfacts</w:t>
            </w:r>
            <w:proofErr w:type="spellEnd"/>
          </w:p>
        </w:tc>
        <w:tc>
          <w:tcPr>
            <w:tcW w:w="606" w:type="pct"/>
          </w:tcPr>
          <w:p w14:paraId="3592E4BC" w14:textId="77777777" w:rsidR="008642E3" w:rsidRPr="00B97502" w:rsidRDefault="008642E3" w:rsidP="008642E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535" w:type="pct"/>
          </w:tcPr>
          <w:p w14:paraId="5F5DBF46" w14:textId="77777777" w:rsidR="008642E3" w:rsidRPr="00B97502" w:rsidRDefault="008642E3" w:rsidP="008642E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890" w:type="pct"/>
          </w:tcPr>
          <w:p w14:paraId="2A7FC0CA" w14:textId="77777777" w:rsidR="008642E3" w:rsidRPr="00B97502" w:rsidRDefault="008642E3" w:rsidP="008642E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[-.17: .31]</w:t>
            </w:r>
          </w:p>
        </w:tc>
        <w:tc>
          <w:tcPr>
            <w:tcW w:w="503" w:type="pct"/>
          </w:tcPr>
          <w:p w14:paraId="0213CF7E" w14:textId="77777777" w:rsidR="008642E3" w:rsidRPr="00B97502" w:rsidRDefault="008642E3" w:rsidP="008642E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58</w:t>
            </w:r>
          </w:p>
        </w:tc>
        <w:tc>
          <w:tcPr>
            <w:tcW w:w="517" w:type="pct"/>
          </w:tcPr>
          <w:p w14:paraId="4D0BBA89" w14:textId="77777777" w:rsidR="008642E3" w:rsidRPr="00B97502" w:rsidRDefault="008642E3" w:rsidP="008642E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561</w:t>
            </w:r>
          </w:p>
        </w:tc>
      </w:tr>
      <w:tr w:rsidR="008642E3" w:rsidRPr="00B97502" w14:paraId="3DB0B2DF" w14:textId="77777777" w:rsidTr="00844861">
        <w:tc>
          <w:tcPr>
            <w:tcW w:w="1949" w:type="pct"/>
          </w:tcPr>
          <w:p w14:paraId="5A566C22" w14:textId="77777777" w:rsidR="008642E3" w:rsidRPr="00B97502" w:rsidRDefault="008642E3" w:rsidP="008642E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606" w:type="pct"/>
          </w:tcPr>
          <w:p w14:paraId="407F480B" w14:textId="77777777" w:rsidR="008642E3" w:rsidRPr="00B97502" w:rsidRDefault="008642E3" w:rsidP="008642E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535" w:type="pct"/>
          </w:tcPr>
          <w:p w14:paraId="6DFB92DA" w14:textId="77777777" w:rsidR="008642E3" w:rsidRPr="00B97502" w:rsidRDefault="008642E3" w:rsidP="008642E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890" w:type="pct"/>
          </w:tcPr>
          <w:p w14:paraId="673DB2A0" w14:textId="77777777" w:rsidR="008642E3" w:rsidRPr="00B97502" w:rsidRDefault="008642E3" w:rsidP="008642E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[.01: .26]</w:t>
            </w:r>
          </w:p>
        </w:tc>
        <w:tc>
          <w:tcPr>
            <w:tcW w:w="503" w:type="pct"/>
          </w:tcPr>
          <w:p w14:paraId="44FA80A9" w14:textId="77777777" w:rsidR="008642E3" w:rsidRPr="00B97502" w:rsidRDefault="008642E3" w:rsidP="008642E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2.11</w:t>
            </w:r>
          </w:p>
        </w:tc>
        <w:tc>
          <w:tcPr>
            <w:tcW w:w="517" w:type="pct"/>
          </w:tcPr>
          <w:p w14:paraId="5926B9BF" w14:textId="77777777" w:rsidR="008642E3" w:rsidRPr="00B97502" w:rsidRDefault="008642E3" w:rsidP="008642E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B97502">
              <w:rPr>
                <w:rFonts w:ascii="Times New Roman" w:hAnsi="Times New Roman" w:cs="Times New Roman"/>
                <w:b/>
                <w:lang w:val="en-US"/>
              </w:rPr>
              <w:t>.035</w:t>
            </w:r>
          </w:p>
        </w:tc>
      </w:tr>
      <w:tr w:rsidR="008642E3" w:rsidRPr="00B97502" w14:paraId="03FE5667" w14:textId="77777777" w:rsidTr="00844861">
        <w:tc>
          <w:tcPr>
            <w:tcW w:w="1949" w:type="pct"/>
          </w:tcPr>
          <w:p w14:paraId="3ECAF0B9" w14:textId="77777777" w:rsidR="008642E3" w:rsidRPr="00B97502" w:rsidRDefault="008642E3" w:rsidP="008642E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trauma</w:t>
            </w:r>
          </w:p>
        </w:tc>
        <w:tc>
          <w:tcPr>
            <w:tcW w:w="606" w:type="pct"/>
          </w:tcPr>
          <w:p w14:paraId="0A81CFA3" w14:textId="77777777" w:rsidR="008642E3" w:rsidRPr="00B97502" w:rsidRDefault="008642E3" w:rsidP="008642E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535" w:type="pct"/>
          </w:tcPr>
          <w:p w14:paraId="31075F4E" w14:textId="77777777" w:rsidR="008642E3" w:rsidRPr="00B97502" w:rsidRDefault="008642E3" w:rsidP="008642E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890" w:type="pct"/>
          </w:tcPr>
          <w:p w14:paraId="02E00AEE" w14:textId="77777777" w:rsidR="008642E3" w:rsidRPr="00B97502" w:rsidRDefault="008642E3" w:rsidP="008642E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[.09: .29]</w:t>
            </w:r>
          </w:p>
        </w:tc>
        <w:tc>
          <w:tcPr>
            <w:tcW w:w="503" w:type="pct"/>
          </w:tcPr>
          <w:p w14:paraId="68100CE6" w14:textId="77777777" w:rsidR="008642E3" w:rsidRPr="00B97502" w:rsidRDefault="008642E3" w:rsidP="008642E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3.70</w:t>
            </w:r>
          </w:p>
        </w:tc>
        <w:tc>
          <w:tcPr>
            <w:tcW w:w="517" w:type="pct"/>
          </w:tcPr>
          <w:p w14:paraId="4ACBB57D" w14:textId="77777777" w:rsidR="008642E3" w:rsidRPr="00B97502" w:rsidRDefault="008642E3" w:rsidP="008642E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b/>
                <w:lang w:val="en-US"/>
              </w:rPr>
              <w:t>&lt; .001</w:t>
            </w:r>
          </w:p>
        </w:tc>
      </w:tr>
      <w:tr w:rsidR="00844861" w:rsidRPr="00B97502" w14:paraId="208A5A81" w14:textId="77777777" w:rsidTr="00844861">
        <w:tc>
          <w:tcPr>
            <w:tcW w:w="1949" w:type="pct"/>
          </w:tcPr>
          <w:p w14:paraId="4F4566AA" w14:textId="1471AE14" w:rsidR="00950549" w:rsidRPr="00B97502" w:rsidDel="00E23CE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B97502">
              <w:rPr>
                <w:rFonts w:ascii="Times New Roman" w:hAnsi="Times New Roman" w:cs="Times New Roman"/>
                <w:i/>
                <w:lang w:val="en-US"/>
              </w:rPr>
              <w:t>Covariate</w:t>
            </w:r>
            <w:r w:rsidR="001274A9">
              <w:rPr>
                <w:rFonts w:ascii="Times New Roman" w:hAnsi="Times New Roman" w:cs="Times New Roman"/>
                <w:i/>
                <w:lang w:val="en-US"/>
              </w:rPr>
              <w:t>s</w:t>
            </w:r>
          </w:p>
        </w:tc>
        <w:tc>
          <w:tcPr>
            <w:tcW w:w="606" w:type="pct"/>
          </w:tcPr>
          <w:p w14:paraId="348058E8" w14:textId="77777777" w:rsidR="00950549" w:rsidRPr="00B97502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35" w:type="pct"/>
          </w:tcPr>
          <w:p w14:paraId="3ADF8B42" w14:textId="77777777" w:rsidR="00950549" w:rsidRPr="00B97502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890" w:type="pct"/>
          </w:tcPr>
          <w:p w14:paraId="2CEE27B0" w14:textId="77777777" w:rsidR="00950549" w:rsidRPr="00B97502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03" w:type="pct"/>
          </w:tcPr>
          <w:p w14:paraId="47755411" w14:textId="77777777" w:rsidR="00950549" w:rsidRPr="00B97502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17" w:type="pct"/>
          </w:tcPr>
          <w:p w14:paraId="7B26F4CD" w14:textId="77777777" w:rsidR="00950549" w:rsidRPr="00B97502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844861" w:rsidRPr="00B97502" w14:paraId="4607C2E0" w14:textId="77777777" w:rsidTr="00844861">
        <w:tc>
          <w:tcPr>
            <w:tcW w:w="1949" w:type="pct"/>
          </w:tcPr>
          <w:p w14:paraId="76BECE6B" w14:textId="77777777" w:rsidR="00A466C3" w:rsidRPr="00B97502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new trauma since baseline</w:t>
            </w:r>
          </w:p>
        </w:tc>
        <w:tc>
          <w:tcPr>
            <w:tcW w:w="606" w:type="pct"/>
          </w:tcPr>
          <w:p w14:paraId="1101CA9F" w14:textId="77777777" w:rsidR="00A466C3" w:rsidRPr="00B97502" w:rsidRDefault="00E1386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535" w:type="pct"/>
          </w:tcPr>
          <w:p w14:paraId="0CC6F109" w14:textId="77777777" w:rsidR="00A466C3" w:rsidRPr="00B97502" w:rsidRDefault="00FF222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890" w:type="pct"/>
          </w:tcPr>
          <w:p w14:paraId="47198D62" w14:textId="77777777" w:rsidR="00A466C3" w:rsidRPr="00B97502" w:rsidRDefault="00E1386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[</w:t>
            </w:r>
            <w:r w:rsidR="0043621A" w:rsidRPr="00B97502">
              <w:rPr>
                <w:rFonts w:ascii="Times New Roman" w:hAnsi="Times New Roman" w:cs="Times New Roman"/>
                <w:lang w:val="en-US"/>
              </w:rPr>
              <w:t>-.15: .19</w:t>
            </w:r>
            <w:r w:rsidRPr="00B9750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03" w:type="pct"/>
          </w:tcPr>
          <w:p w14:paraId="3A51BB66" w14:textId="77777777" w:rsidR="00A466C3" w:rsidRPr="00B97502" w:rsidRDefault="00FF222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26</w:t>
            </w:r>
          </w:p>
        </w:tc>
        <w:tc>
          <w:tcPr>
            <w:tcW w:w="517" w:type="pct"/>
          </w:tcPr>
          <w:p w14:paraId="6C8F06E0" w14:textId="77777777" w:rsidR="00A466C3" w:rsidRPr="00B97502" w:rsidRDefault="0043621A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796</w:t>
            </w:r>
          </w:p>
        </w:tc>
      </w:tr>
      <w:tr w:rsidR="00844861" w:rsidRPr="00B97502" w14:paraId="5C780951" w14:textId="77777777" w:rsidTr="00844861">
        <w:tc>
          <w:tcPr>
            <w:tcW w:w="1949" w:type="pct"/>
          </w:tcPr>
          <w:p w14:paraId="32CBDCD3" w14:textId="77777777" w:rsidR="00A466C3" w:rsidRPr="00B97502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perpetration of violent acts</w:t>
            </w:r>
          </w:p>
        </w:tc>
        <w:tc>
          <w:tcPr>
            <w:tcW w:w="606" w:type="pct"/>
          </w:tcPr>
          <w:p w14:paraId="51E34F23" w14:textId="77777777" w:rsidR="00A466C3" w:rsidRPr="00B97502" w:rsidRDefault="00E1386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535" w:type="pct"/>
          </w:tcPr>
          <w:p w14:paraId="185FCC4E" w14:textId="77777777" w:rsidR="00A466C3" w:rsidRPr="00B97502" w:rsidRDefault="00FF222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890" w:type="pct"/>
          </w:tcPr>
          <w:p w14:paraId="2E2D96F7" w14:textId="77777777" w:rsidR="00A466C3" w:rsidRPr="00B97502" w:rsidRDefault="00E1386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[</w:t>
            </w:r>
            <w:r w:rsidR="0043621A" w:rsidRPr="00B97502">
              <w:rPr>
                <w:rFonts w:ascii="Times New Roman" w:hAnsi="Times New Roman" w:cs="Times New Roman"/>
                <w:lang w:val="en-US"/>
              </w:rPr>
              <w:t>-.13: .08</w:t>
            </w:r>
            <w:r w:rsidRPr="00B9750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03" w:type="pct"/>
          </w:tcPr>
          <w:p w14:paraId="26055846" w14:textId="77777777" w:rsidR="00A466C3" w:rsidRPr="00B97502" w:rsidRDefault="00FF222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.47</w:t>
            </w:r>
          </w:p>
        </w:tc>
        <w:tc>
          <w:tcPr>
            <w:tcW w:w="517" w:type="pct"/>
          </w:tcPr>
          <w:p w14:paraId="36184767" w14:textId="77777777" w:rsidR="00A466C3" w:rsidRPr="00B97502" w:rsidRDefault="0043621A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638</w:t>
            </w:r>
          </w:p>
        </w:tc>
      </w:tr>
      <w:tr w:rsidR="00844861" w:rsidRPr="00B97502" w14:paraId="6219A3AF" w14:textId="77777777" w:rsidTr="00844861">
        <w:tc>
          <w:tcPr>
            <w:tcW w:w="1949" w:type="pct"/>
          </w:tcPr>
          <w:p w14:paraId="040A4C89" w14:textId="77777777" w:rsidR="00A466C3" w:rsidRPr="00B97502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606" w:type="pct"/>
          </w:tcPr>
          <w:p w14:paraId="1A26CAA9" w14:textId="77777777" w:rsidR="00A466C3" w:rsidRPr="00B97502" w:rsidRDefault="00E1386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535" w:type="pct"/>
          </w:tcPr>
          <w:p w14:paraId="5D397349" w14:textId="77777777" w:rsidR="00A466C3" w:rsidRPr="00B97502" w:rsidRDefault="00FF222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890" w:type="pct"/>
          </w:tcPr>
          <w:p w14:paraId="000892B6" w14:textId="77777777" w:rsidR="00A466C3" w:rsidRPr="00B97502" w:rsidRDefault="00E1386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[</w:t>
            </w:r>
            <w:r w:rsidR="0043621A" w:rsidRPr="00B97502">
              <w:rPr>
                <w:rFonts w:ascii="Times New Roman" w:hAnsi="Times New Roman" w:cs="Times New Roman"/>
                <w:lang w:val="en-US"/>
              </w:rPr>
              <w:t>-.24: .19</w:t>
            </w:r>
            <w:r w:rsidRPr="00B9750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03" w:type="pct"/>
          </w:tcPr>
          <w:p w14:paraId="63F105C4" w14:textId="77777777" w:rsidR="00A466C3" w:rsidRPr="00B97502" w:rsidRDefault="00FF222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.26</w:t>
            </w:r>
          </w:p>
        </w:tc>
        <w:tc>
          <w:tcPr>
            <w:tcW w:w="517" w:type="pct"/>
          </w:tcPr>
          <w:p w14:paraId="30770C25" w14:textId="77777777" w:rsidR="00A466C3" w:rsidRPr="00B97502" w:rsidRDefault="0043621A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795</w:t>
            </w:r>
          </w:p>
        </w:tc>
      </w:tr>
      <w:tr w:rsidR="00844861" w:rsidRPr="00B97502" w14:paraId="33826FB0" w14:textId="77777777" w:rsidTr="00844861">
        <w:tc>
          <w:tcPr>
            <w:tcW w:w="1949" w:type="pct"/>
          </w:tcPr>
          <w:p w14:paraId="0CA94BEA" w14:textId="77777777" w:rsidR="00A466C3" w:rsidRPr="00B97502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606" w:type="pct"/>
          </w:tcPr>
          <w:p w14:paraId="55D21398" w14:textId="77777777" w:rsidR="00A466C3" w:rsidRPr="00B97502" w:rsidRDefault="00E1386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.00</w:t>
            </w:r>
          </w:p>
        </w:tc>
        <w:tc>
          <w:tcPr>
            <w:tcW w:w="535" w:type="pct"/>
          </w:tcPr>
          <w:p w14:paraId="774681E9" w14:textId="77777777" w:rsidR="00A466C3" w:rsidRPr="00B97502" w:rsidRDefault="00FF222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890" w:type="pct"/>
          </w:tcPr>
          <w:p w14:paraId="66F2C3B9" w14:textId="77777777" w:rsidR="00A466C3" w:rsidRPr="00B97502" w:rsidRDefault="00E1386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[</w:t>
            </w:r>
            <w:r w:rsidR="0043621A" w:rsidRPr="00B97502">
              <w:rPr>
                <w:rFonts w:ascii="Times New Roman" w:hAnsi="Times New Roman" w:cs="Times New Roman"/>
                <w:lang w:val="en-US"/>
              </w:rPr>
              <w:t>-.09: .09</w:t>
            </w:r>
            <w:r w:rsidRPr="00B9750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03" w:type="pct"/>
          </w:tcPr>
          <w:p w14:paraId="0A4B889F" w14:textId="77777777" w:rsidR="00A466C3" w:rsidRPr="00B97502" w:rsidRDefault="00FF222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517" w:type="pct"/>
          </w:tcPr>
          <w:p w14:paraId="0EC4EB45" w14:textId="77777777" w:rsidR="00A466C3" w:rsidRPr="00B97502" w:rsidRDefault="0043621A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972</w:t>
            </w:r>
          </w:p>
        </w:tc>
      </w:tr>
      <w:tr w:rsidR="00844861" w:rsidRPr="00B97502" w14:paraId="65BA1E80" w14:textId="77777777" w:rsidTr="00844861">
        <w:tc>
          <w:tcPr>
            <w:tcW w:w="1949" w:type="pct"/>
          </w:tcPr>
          <w:p w14:paraId="2E038091" w14:textId="77777777" w:rsidR="00A466C3" w:rsidRPr="00B97502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years of education</w:t>
            </w:r>
          </w:p>
        </w:tc>
        <w:tc>
          <w:tcPr>
            <w:tcW w:w="606" w:type="pct"/>
          </w:tcPr>
          <w:p w14:paraId="5767F50B" w14:textId="77777777" w:rsidR="00A466C3" w:rsidRPr="00B97502" w:rsidRDefault="00E1386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.15</w:t>
            </w:r>
          </w:p>
        </w:tc>
        <w:tc>
          <w:tcPr>
            <w:tcW w:w="535" w:type="pct"/>
          </w:tcPr>
          <w:p w14:paraId="4A3093F1" w14:textId="77777777" w:rsidR="00A466C3" w:rsidRPr="00B97502" w:rsidRDefault="00FF222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890" w:type="pct"/>
          </w:tcPr>
          <w:p w14:paraId="44A86270" w14:textId="77777777" w:rsidR="00A466C3" w:rsidRPr="00B97502" w:rsidRDefault="00E1386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[</w:t>
            </w:r>
            <w:r w:rsidR="0043621A" w:rsidRPr="00B97502">
              <w:rPr>
                <w:rFonts w:ascii="Times New Roman" w:hAnsi="Times New Roman" w:cs="Times New Roman"/>
                <w:lang w:val="en-US"/>
              </w:rPr>
              <w:t>-.26: -.05</w:t>
            </w:r>
            <w:r w:rsidRPr="00B9750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03" w:type="pct"/>
          </w:tcPr>
          <w:p w14:paraId="0AD52D05" w14:textId="77777777" w:rsidR="00A466C3" w:rsidRPr="00B97502" w:rsidRDefault="00FF222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2.80</w:t>
            </w:r>
          </w:p>
        </w:tc>
        <w:tc>
          <w:tcPr>
            <w:tcW w:w="517" w:type="pct"/>
          </w:tcPr>
          <w:p w14:paraId="2F2CD37D" w14:textId="77777777" w:rsidR="00A466C3" w:rsidRPr="00B97502" w:rsidRDefault="0043621A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005</w:t>
            </w:r>
          </w:p>
        </w:tc>
      </w:tr>
      <w:tr w:rsidR="00844861" w:rsidRPr="00B97502" w14:paraId="2382940E" w14:textId="77777777" w:rsidTr="00844861">
        <w:tc>
          <w:tcPr>
            <w:tcW w:w="1949" w:type="pct"/>
          </w:tcPr>
          <w:p w14:paraId="30310844" w14:textId="682FF2DB" w:rsidR="00A466C3" w:rsidRPr="00B97502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B97502">
              <w:rPr>
                <w:rFonts w:ascii="Times New Roman" w:hAnsi="Times New Roman" w:cs="Times New Roman"/>
                <w:i/>
                <w:lang w:val="en-US"/>
              </w:rPr>
              <w:t>Interaction term</w:t>
            </w:r>
            <w:r w:rsidR="001274A9">
              <w:rPr>
                <w:rFonts w:ascii="Times New Roman" w:hAnsi="Times New Roman" w:cs="Times New Roman"/>
                <w:i/>
                <w:lang w:val="en-US"/>
              </w:rPr>
              <w:t>s</w:t>
            </w:r>
          </w:p>
        </w:tc>
        <w:tc>
          <w:tcPr>
            <w:tcW w:w="606" w:type="pct"/>
          </w:tcPr>
          <w:p w14:paraId="6416E487" w14:textId="77777777" w:rsidR="00A466C3" w:rsidRPr="00B97502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535" w:type="pct"/>
          </w:tcPr>
          <w:p w14:paraId="5D4A085A" w14:textId="77777777" w:rsidR="00A466C3" w:rsidRPr="00B97502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890" w:type="pct"/>
          </w:tcPr>
          <w:p w14:paraId="7C2F4174" w14:textId="77777777" w:rsidR="00A466C3" w:rsidRPr="00B97502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503" w:type="pct"/>
          </w:tcPr>
          <w:p w14:paraId="3BEEFA66" w14:textId="77777777" w:rsidR="00A466C3" w:rsidRPr="00B97502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517" w:type="pct"/>
          </w:tcPr>
          <w:p w14:paraId="5A08ED40" w14:textId="77777777" w:rsidR="00A466C3" w:rsidRPr="00B97502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</w:tr>
      <w:tr w:rsidR="00844861" w:rsidRPr="00B97502" w14:paraId="45E77111" w14:textId="77777777" w:rsidTr="00844861">
        <w:tc>
          <w:tcPr>
            <w:tcW w:w="1949" w:type="pct"/>
          </w:tcPr>
          <w:p w14:paraId="6376B4D3" w14:textId="77777777" w:rsidR="00732E48" w:rsidRPr="00B97502" w:rsidRDefault="00732E48" w:rsidP="00732E48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7502">
              <w:rPr>
                <w:rFonts w:ascii="Times New Roman" w:hAnsi="Times New Roman" w:cs="Times New Roman"/>
                <w:lang w:val="en-US"/>
              </w:rPr>
              <w:t>NETfacts</w:t>
            </w:r>
            <w:proofErr w:type="spellEnd"/>
            <w:r w:rsidRPr="00B97502">
              <w:rPr>
                <w:rFonts w:ascii="Times New Roman" w:hAnsi="Times New Roman" w:cs="Times New Roman"/>
                <w:lang w:val="en-US"/>
              </w:rPr>
              <w:t xml:space="preserve"> : time : trauma</w:t>
            </w:r>
          </w:p>
        </w:tc>
        <w:tc>
          <w:tcPr>
            <w:tcW w:w="606" w:type="pct"/>
          </w:tcPr>
          <w:p w14:paraId="5C03F764" w14:textId="77777777" w:rsidR="00732E48" w:rsidRPr="00B97502" w:rsidRDefault="00732E48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35" w:type="pct"/>
          </w:tcPr>
          <w:p w14:paraId="1F369105" w14:textId="77777777" w:rsidR="00732E48" w:rsidRPr="00B97502" w:rsidRDefault="00732E48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90" w:type="pct"/>
          </w:tcPr>
          <w:p w14:paraId="0B66308E" w14:textId="77777777" w:rsidR="00732E48" w:rsidRPr="00B97502" w:rsidRDefault="00732E48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03" w:type="pct"/>
          </w:tcPr>
          <w:p w14:paraId="6A6172DA" w14:textId="77777777" w:rsidR="00732E48" w:rsidRPr="00B97502" w:rsidRDefault="00732E48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7" w:type="pct"/>
          </w:tcPr>
          <w:p w14:paraId="37800909" w14:textId="77777777" w:rsidR="00732E48" w:rsidRPr="00B97502" w:rsidRDefault="00732E48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844861" w:rsidRPr="00B97502" w14:paraId="7E3C2CED" w14:textId="77777777" w:rsidTr="00844861">
        <w:tc>
          <w:tcPr>
            <w:tcW w:w="1949" w:type="pct"/>
          </w:tcPr>
          <w:p w14:paraId="5AE96800" w14:textId="77777777" w:rsidR="00732E48" w:rsidRPr="00B97502" w:rsidRDefault="00732E48" w:rsidP="00732E48">
            <w:pPr>
              <w:tabs>
                <w:tab w:val="left" w:pos="3434"/>
              </w:tabs>
              <w:spacing w:after="120"/>
              <w:ind w:left="28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7502">
              <w:rPr>
                <w:rFonts w:ascii="Times New Roman" w:hAnsi="Times New Roman" w:cs="Times New Roman"/>
                <w:lang w:val="en-US"/>
              </w:rPr>
              <w:t>NETfacts</w:t>
            </w:r>
            <w:proofErr w:type="spellEnd"/>
            <w:r w:rsidRPr="00B97502">
              <w:rPr>
                <w:rFonts w:ascii="Times New Roman" w:hAnsi="Times New Roman" w:cs="Times New Roman"/>
                <w:lang w:val="en-US"/>
              </w:rPr>
              <w:t xml:space="preserve"> : time</w:t>
            </w:r>
          </w:p>
        </w:tc>
        <w:tc>
          <w:tcPr>
            <w:tcW w:w="606" w:type="pct"/>
          </w:tcPr>
          <w:p w14:paraId="4747A523" w14:textId="77777777" w:rsidR="00732E48" w:rsidRPr="00B97502" w:rsidRDefault="00732E48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35" w:type="pct"/>
          </w:tcPr>
          <w:p w14:paraId="22970117" w14:textId="77777777" w:rsidR="00732E48" w:rsidRPr="00B97502" w:rsidRDefault="00732E48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90" w:type="pct"/>
          </w:tcPr>
          <w:p w14:paraId="16118CE0" w14:textId="77777777" w:rsidR="00732E48" w:rsidRPr="00B97502" w:rsidRDefault="00732E48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03" w:type="pct"/>
          </w:tcPr>
          <w:p w14:paraId="3A5625B9" w14:textId="77777777" w:rsidR="00732E48" w:rsidRPr="00B97502" w:rsidRDefault="00732E48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7" w:type="pct"/>
          </w:tcPr>
          <w:p w14:paraId="15F1F477" w14:textId="77777777" w:rsidR="00732E48" w:rsidRPr="00B97502" w:rsidRDefault="00732E48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844861" w:rsidRPr="00B97502" w14:paraId="47C0FCEE" w14:textId="77777777" w:rsidTr="00844861">
        <w:tc>
          <w:tcPr>
            <w:tcW w:w="1949" w:type="pct"/>
          </w:tcPr>
          <w:p w14:paraId="65948D09" w14:textId="77777777" w:rsidR="00A466C3" w:rsidRPr="00B97502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B97502">
              <w:rPr>
                <w:rFonts w:ascii="Times New Roman" w:hAnsi="Times New Roman" w:cs="Times New Roman"/>
                <w:b/>
                <w:lang w:val="en-US"/>
              </w:rPr>
              <w:t>Zero-Inflated Model</w:t>
            </w:r>
          </w:p>
        </w:tc>
        <w:tc>
          <w:tcPr>
            <w:tcW w:w="606" w:type="pct"/>
          </w:tcPr>
          <w:p w14:paraId="0EF385BD" w14:textId="77777777" w:rsidR="00A466C3" w:rsidRPr="00B97502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35" w:type="pct"/>
          </w:tcPr>
          <w:p w14:paraId="2F5E539E" w14:textId="77777777" w:rsidR="00A466C3" w:rsidRPr="00B97502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90" w:type="pct"/>
          </w:tcPr>
          <w:p w14:paraId="50BA9177" w14:textId="77777777" w:rsidR="00A466C3" w:rsidRPr="00B97502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03" w:type="pct"/>
          </w:tcPr>
          <w:p w14:paraId="206B5D7F" w14:textId="77777777" w:rsidR="00A466C3" w:rsidRPr="00B97502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17" w:type="pct"/>
          </w:tcPr>
          <w:p w14:paraId="51EE8DC1" w14:textId="77777777" w:rsidR="00A466C3" w:rsidRPr="00B97502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705F8" w:rsidRPr="00B97502" w14:paraId="2D3C22EF" w14:textId="77777777" w:rsidTr="00844861">
        <w:tc>
          <w:tcPr>
            <w:tcW w:w="1949" w:type="pct"/>
          </w:tcPr>
          <w:p w14:paraId="51B40BCE" w14:textId="1284A13D" w:rsidR="00A705F8" w:rsidRPr="00B97502" w:rsidDel="00E23CEB" w:rsidRDefault="00A705F8" w:rsidP="00A705F8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redictor term</w:t>
            </w:r>
            <w:r w:rsidR="001274A9">
              <w:rPr>
                <w:rFonts w:ascii="Times New Roman" w:hAnsi="Times New Roman" w:cs="Times New Roman"/>
                <w:i/>
                <w:lang w:val="en-US"/>
              </w:rPr>
              <w:t>s</w:t>
            </w:r>
          </w:p>
        </w:tc>
        <w:tc>
          <w:tcPr>
            <w:tcW w:w="606" w:type="pct"/>
          </w:tcPr>
          <w:p w14:paraId="0335B368" w14:textId="77777777" w:rsidR="00A705F8" w:rsidRPr="00B97502" w:rsidRDefault="00A705F8" w:rsidP="00A705F8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35" w:type="pct"/>
          </w:tcPr>
          <w:p w14:paraId="3E3060E4" w14:textId="77777777" w:rsidR="00A705F8" w:rsidRPr="00B97502" w:rsidRDefault="00A705F8" w:rsidP="00A705F8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890" w:type="pct"/>
          </w:tcPr>
          <w:p w14:paraId="6101E8F0" w14:textId="77777777" w:rsidR="00A705F8" w:rsidRPr="00B97502" w:rsidRDefault="00A705F8" w:rsidP="00A705F8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03" w:type="pct"/>
          </w:tcPr>
          <w:p w14:paraId="2152356D" w14:textId="77777777" w:rsidR="00A705F8" w:rsidRPr="00B97502" w:rsidRDefault="00A705F8" w:rsidP="00A705F8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17" w:type="pct"/>
          </w:tcPr>
          <w:p w14:paraId="69D86233" w14:textId="77777777" w:rsidR="00A705F8" w:rsidRPr="00B97502" w:rsidRDefault="00A705F8" w:rsidP="00A705F8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3F65DD" w:rsidRPr="00B97502" w14:paraId="2EDCB5FA" w14:textId="77777777" w:rsidTr="00844861">
        <w:tc>
          <w:tcPr>
            <w:tcW w:w="1949" w:type="pct"/>
          </w:tcPr>
          <w:p w14:paraId="7714ED95" w14:textId="77777777" w:rsidR="003F65DD" w:rsidRPr="00B97502" w:rsidRDefault="003F65DD" w:rsidP="003F65D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06" w:type="pct"/>
          </w:tcPr>
          <w:p w14:paraId="78EB6742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.67</w:t>
            </w:r>
          </w:p>
        </w:tc>
        <w:tc>
          <w:tcPr>
            <w:tcW w:w="535" w:type="pct"/>
          </w:tcPr>
          <w:p w14:paraId="79E5522C" w14:textId="77777777" w:rsidR="003F65DD" w:rsidRPr="00B97502" w:rsidRDefault="00537171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46</w:t>
            </w:r>
          </w:p>
        </w:tc>
        <w:tc>
          <w:tcPr>
            <w:tcW w:w="890" w:type="pct"/>
          </w:tcPr>
          <w:p w14:paraId="6D8E6448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[-1.57: .24]</w:t>
            </w:r>
          </w:p>
        </w:tc>
        <w:tc>
          <w:tcPr>
            <w:tcW w:w="503" w:type="pct"/>
            <w:shd w:val="clear" w:color="auto" w:fill="auto"/>
          </w:tcPr>
          <w:p w14:paraId="0AAA1991" w14:textId="77777777" w:rsidR="003F65DD" w:rsidRPr="00B97502" w:rsidRDefault="00537171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1.42</w:t>
            </w:r>
          </w:p>
        </w:tc>
        <w:tc>
          <w:tcPr>
            <w:tcW w:w="517" w:type="pct"/>
          </w:tcPr>
          <w:p w14:paraId="3AA38972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154</w:t>
            </w:r>
          </w:p>
        </w:tc>
      </w:tr>
      <w:tr w:rsidR="003F65DD" w:rsidRPr="00B97502" w14:paraId="15938EF9" w14:textId="77777777" w:rsidTr="00844861">
        <w:tc>
          <w:tcPr>
            <w:tcW w:w="1949" w:type="pct"/>
          </w:tcPr>
          <w:p w14:paraId="643E104F" w14:textId="77777777" w:rsidR="003F65DD" w:rsidRPr="00B97502" w:rsidRDefault="003F65DD" w:rsidP="003F65D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7502">
              <w:rPr>
                <w:rFonts w:ascii="Times New Roman" w:hAnsi="Times New Roman" w:cs="Times New Roman"/>
                <w:lang w:val="en-US"/>
              </w:rPr>
              <w:t>NETfacts</w:t>
            </w:r>
            <w:proofErr w:type="spellEnd"/>
          </w:p>
        </w:tc>
        <w:tc>
          <w:tcPr>
            <w:tcW w:w="606" w:type="pct"/>
          </w:tcPr>
          <w:p w14:paraId="3C049465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535" w:type="pct"/>
          </w:tcPr>
          <w:p w14:paraId="16BDBD89" w14:textId="77777777" w:rsidR="003F65DD" w:rsidRPr="00B97502" w:rsidRDefault="00537171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890" w:type="pct"/>
          </w:tcPr>
          <w:p w14:paraId="081CF841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[-.66: .64]</w:t>
            </w:r>
          </w:p>
        </w:tc>
        <w:tc>
          <w:tcPr>
            <w:tcW w:w="503" w:type="pct"/>
          </w:tcPr>
          <w:p w14:paraId="5A6C9407" w14:textId="77777777" w:rsidR="003F65DD" w:rsidRPr="00B97502" w:rsidRDefault="00537171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517" w:type="pct"/>
          </w:tcPr>
          <w:p w14:paraId="1277B626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977</w:t>
            </w:r>
          </w:p>
        </w:tc>
      </w:tr>
      <w:tr w:rsidR="003F65DD" w:rsidRPr="00B97502" w14:paraId="0E204A10" w14:textId="77777777" w:rsidTr="00844861">
        <w:tc>
          <w:tcPr>
            <w:tcW w:w="1949" w:type="pct"/>
          </w:tcPr>
          <w:p w14:paraId="58E09EA7" w14:textId="77777777" w:rsidR="003F65DD" w:rsidRPr="00B97502" w:rsidRDefault="003F65DD" w:rsidP="003F65D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606" w:type="pct"/>
          </w:tcPr>
          <w:p w14:paraId="3C334F59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.81</w:t>
            </w:r>
          </w:p>
        </w:tc>
        <w:tc>
          <w:tcPr>
            <w:tcW w:w="535" w:type="pct"/>
          </w:tcPr>
          <w:p w14:paraId="1777EBA4" w14:textId="77777777" w:rsidR="003F65DD" w:rsidRPr="00B97502" w:rsidRDefault="00537171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26</w:t>
            </w:r>
          </w:p>
        </w:tc>
        <w:tc>
          <w:tcPr>
            <w:tcW w:w="890" w:type="pct"/>
          </w:tcPr>
          <w:p w14:paraId="6E97B20A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[-1.32: -.30]</w:t>
            </w:r>
          </w:p>
        </w:tc>
        <w:tc>
          <w:tcPr>
            <w:tcW w:w="503" w:type="pct"/>
          </w:tcPr>
          <w:p w14:paraId="4C962411" w14:textId="77777777" w:rsidR="003F65DD" w:rsidRPr="00B97502" w:rsidRDefault="00537171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3.13</w:t>
            </w:r>
          </w:p>
        </w:tc>
        <w:tc>
          <w:tcPr>
            <w:tcW w:w="517" w:type="pct"/>
          </w:tcPr>
          <w:p w14:paraId="36F27286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B97502">
              <w:rPr>
                <w:rFonts w:ascii="Times New Roman" w:hAnsi="Times New Roman" w:cs="Times New Roman"/>
                <w:b/>
                <w:lang w:val="en-US"/>
              </w:rPr>
              <w:t>.002</w:t>
            </w:r>
          </w:p>
        </w:tc>
      </w:tr>
      <w:tr w:rsidR="003F65DD" w:rsidRPr="00B97502" w14:paraId="7699FD06" w14:textId="77777777" w:rsidTr="00844861">
        <w:tc>
          <w:tcPr>
            <w:tcW w:w="1949" w:type="pct"/>
          </w:tcPr>
          <w:p w14:paraId="07C5F0F4" w14:textId="77777777" w:rsidR="003F65DD" w:rsidRPr="00B97502" w:rsidRDefault="003F65DD" w:rsidP="003F65D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trauma</w:t>
            </w:r>
          </w:p>
        </w:tc>
        <w:tc>
          <w:tcPr>
            <w:tcW w:w="606" w:type="pct"/>
          </w:tcPr>
          <w:p w14:paraId="4FB96967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.63</w:t>
            </w:r>
          </w:p>
        </w:tc>
        <w:tc>
          <w:tcPr>
            <w:tcW w:w="535" w:type="pct"/>
          </w:tcPr>
          <w:p w14:paraId="170D6711" w14:textId="77777777" w:rsidR="003F65DD" w:rsidRPr="00B97502" w:rsidRDefault="00537171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890" w:type="pct"/>
          </w:tcPr>
          <w:p w14:paraId="7837B810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[-.97: -.29]</w:t>
            </w:r>
          </w:p>
        </w:tc>
        <w:tc>
          <w:tcPr>
            <w:tcW w:w="503" w:type="pct"/>
          </w:tcPr>
          <w:p w14:paraId="0C9D2332" w14:textId="77777777" w:rsidR="003F65DD" w:rsidRPr="00B97502" w:rsidRDefault="00537171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3.67</w:t>
            </w:r>
          </w:p>
        </w:tc>
        <w:tc>
          <w:tcPr>
            <w:tcW w:w="517" w:type="pct"/>
          </w:tcPr>
          <w:p w14:paraId="035BDF81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B97502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</w:tr>
      <w:tr w:rsidR="003F65DD" w:rsidRPr="00B97502" w14:paraId="6E8D9D06" w14:textId="77777777" w:rsidTr="00844861">
        <w:tc>
          <w:tcPr>
            <w:tcW w:w="1949" w:type="pct"/>
          </w:tcPr>
          <w:p w14:paraId="0C8CD2FB" w14:textId="77777777" w:rsidR="003F65DD" w:rsidRPr="00B97502" w:rsidDel="00E23CEB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B97502">
              <w:rPr>
                <w:rFonts w:ascii="Times New Roman" w:hAnsi="Times New Roman" w:cs="Times New Roman"/>
                <w:i/>
                <w:lang w:val="en-US"/>
              </w:rPr>
              <w:t>Covariates</w:t>
            </w:r>
          </w:p>
        </w:tc>
        <w:tc>
          <w:tcPr>
            <w:tcW w:w="606" w:type="pct"/>
          </w:tcPr>
          <w:p w14:paraId="1186AE25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35" w:type="pct"/>
          </w:tcPr>
          <w:p w14:paraId="76D37570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890" w:type="pct"/>
          </w:tcPr>
          <w:p w14:paraId="294D4C24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03" w:type="pct"/>
          </w:tcPr>
          <w:p w14:paraId="156EBDB3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517" w:type="pct"/>
          </w:tcPr>
          <w:p w14:paraId="54702D7B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3F65DD" w:rsidRPr="00B97502" w14:paraId="591F663B" w14:textId="77777777" w:rsidTr="00844861">
        <w:tc>
          <w:tcPr>
            <w:tcW w:w="1949" w:type="pct"/>
          </w:tcPr>
          <w:p w14:paraId="49CDEB1C" w14:textId="77777777" w:rsidR="003F65DD" w:rsidRPr="00B97502" w:rsidRDefault="003F65DD" w:rsidP="003F65D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new trauma since baseline</w:t>
            </w:r>
          </w:p>
        </w:tc>
        <w:tc>
          <w:tcPr>
            <w:tcW w:w="606" w:type="pct"/>
          </w:tcPr>
          <w:p w14:paraId="7BC17BCB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.34</w:t>
            </w:r>
          </w:p>
        </w:tc>
        <w:tc>
          <w:tcPr>
            <w:tcW w:w="535" w:type="pct"/>
          </w:tcPr>
          <w:p w14:paraId="48B706CB" w14:textId="77777777" w:rsidR="003F65DD" w:rsidRPr="00B97502" w:rsidRDefault="00537171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27</w:t>
            </w:r>
          </w:p>
        </w:tc>
        <w:tc>
          <w:tcPr>
            <w:tcW w:w="890" w:type="pct"/>
          </w:tcPr>
          <w:p w14:paraId="308C70E4" w14:textId="77777777" w:rsidR="003F65DD" w:rsidRPr="00B97502" w:rsidRDefault="003F65DD" w:rsidP="003F65DD">
            <w:pPr>
              <w:rPr>
                <w:rFonts w:ascii="Times New Roman" w:hAnsi="Times New Roman" w:cs="Times New Roman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[-.88: .19]</w:t>
            </w:r>
          </w:p>
        </w:tc>
        <w:tc>
          <w:tcPr>
            <w:tcW w:w="503" w:type="pct"/>
          </w:tcPr>
          <w:p w14:paraId="16D397D3" w14:textId="77777777" w:rsidR="003F65DD" w:rsidRPr="00B97502" w:rsidRDefault="00537171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1.27</w:t>
            </w:r>
          </w:p>
        </w:tc>
        <w:tc>
          <w:tcPr>
            <w:tcW w:w="517" w:type="pct"/>
          </w:tcPr>
          <w:p w14:paraId="4E742795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206</w:t>
            </w:r>
          </w:p>
        </w:tc>
      </w:tr>
      <w:tr w:rsidR="003F65DD" w:rsidRPr="00B97502" w14:paraId="7319E157" w14:textId="77777777" w:rsidTr="00844861">
        <w:tc>
          <w:tcPr>
            <w:tcW w:w="1949" w:type="pct"/>
          </w:tcPr>
          <w:p w14:paraId="24A1BCE0" w14:textId="77777777" w:rsidR="003F65DD" w:rsidRPr="00B97502" w:rsidRDefault="003F65DD" w:rsidP="003F65D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perpetration of violent acts</w:t>
            </w:r>
          </w:p>
        </w:tc>
        <w:tc>
          <w:tcPr>
            <w:tcW w:w="606" w:type="pct"/>
          </w:tcPr>
          <w:p w14:paraId="6BD7B63D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535" w:type="pct"/>
          </w:tcPr>
          <w:p w14:paraId="4D772C55" w14:textId="77777777" w:rsidR="003F65DD" w:rsidRPr="00B97502" w:rsidRDefault="00537171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890" w:type="pct"/>
          </w:tcPr>
          <w:p w14:paraId="6FECA18D" w14:textId="77777777" w:rsidR="003F65DD" w:rsidRPr="00B97502" w:rsidRDefault="003F65DD" w:rsidP="003F65DD">
            <w:pPr>
              <w:rPr>
                <w:rFonts w:ascii="Times New Roman" w:hAnsi="Times New Roman" w:cs="Times New Roman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[-.18: .52]</w:t>
            </w:r>
          </w:p>
        </w:tc>
        <w:tc>
          <w:tcPr>
            <w:tcW w:w="503" w:type="pct"/>
          </w:tcPr>
          <w:p w14:paraId="63FE94E8" w14:textId="77777777" w:rsidR="003F65DD" w:rsidRPr="00B97502" w:rsidRDefault="00537171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96</w:t>
            </w:r>
          </w:p>
        </w:tc>
        <w:tc>
          <w:tcPr>
            <w:tcW w:w="517" w:type="pct"/>
          </w:tcPr>
          <w:p w14:paraId="38A37DB2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340</w:t>
            </w:r>
          </w:p>
        </w:tc>
      </w:tr>
      <w:tr w:rsidR="003F65DD" w:rsidRPr="00B97502" w14:paraId="134D3A6E" w14:textId="77777777" w:rsidTr="00844861">
        <w:tc>
          <w:tcPr>
            <w:tcW w:w="1949" w:type="pct"/>
          </w:tcPr>
          <w:p w14:paraId="42E6B1FA" w14:textId="77777777" w:rsidR="003F65DD" w:rsidRPr="00B97502" w:rsidRDefault="003F65DD" w:rsidP="003F65D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606" w:type="pct"/>
          </w:tcPr>
          <w:p w14:paraId="2746A8E7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535" w:type="pct"/>
          </w:tcPr>
          <w:p w14:paraId="5CCA5AAB" w14:textId="77777777" w:rsidR="003F65DD" w:rsidRPr="00B97502" w:rsidRDefault="00537171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890" w:type="pct"/>
          </w:tcPr>
          <w:p w14:paraId="5A05272A" w14:textId="77777777" w:rsidR="003F65DD" w:rsidRPr="00B97502" w:rsidRDefault="003F65DD" w:rsidP="003F65DD">
            <w:pPr>
              <w:rPr>
                <w:rFonts w:ascii="Times New Roman" w:hAnsi="Times New Roman" w:cs="Times New Roman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[-.59: .64]</w:t>
            </w:r>
          </w:p>
        </w:tc>
        <w:tc>
          <w:tcPr>
            <w:tcW w:w="503" w:type="pct"/>
          </w:tcPr>
          <w:p w14:paraId="12BC5652" w14:textId="77777777" w:rsidR="003F65DD" w:rsidRPr="00B97502" w:rsidRDefault="00537171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517" w:type="pct"/>
          </w:tcPr>
          <w:p w14:paraId="5E483605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933</w:t>
            </w:r>
          </w:p>
        </w:tc>
      </w:tr>
      <w:tr w:rsidR="003F65DD" w:rsidRPr="00B97502" w14:paraId="58B97436" w14:textId="77777777" w:rsidTr="00844861">
        <w:tc>
          <w:tcPr>
            <w:tcW w:w="1949" w:type="pct"/>
          </w:tcPr>
          <w:p w14:paraId="14C754EC" w14:textId="77777777" w:rsidR="003F65DD" w:rsidRPr="00B97502" w:rsidRDefault="003F65DD" w:rsidP="003F65D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606" w:type="pct"/>
          </w:tcPr>
          <w:p w14:paraId="3E1195BC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535" w:type="pct"/>
          </w:tcPr>
          <w:p w14:paraId="43AA2962" w14:textId="77777777" w:rsidR="003F65DD" w:rsidRPr="00B97502" w:rsidRDefault="00537171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890" w:type="pct"/>
          </w:tcPr>
          <w:p w14:paraId="72027781" w14:textId="77777777" w:rsidR="003F65DD" w:rsidRPr="00B97502" w:rsidRDefault="003F65DD" w:rsidP="003F65DD">
            <w:pPr>
              <w:rPr>
                <w:rFonts w:ascii="Times New Roman" w:hAnsi="Times New Roman" w:cs="Times New Roman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[-.26: .29]</w:t>
            </w:r>
          </w:p>
        </w:tc>
        <w:tc>
          <w:tcPr>
            <w:tcW w:w="503" w:type="pct"/>
          </w:tcPr>
          <w:p w14:paraId="63AF8713" w14:textId="77777777" w:rsidR="003F65DD" w:rsidRPr="00B97502" w:rsidRDefault="00537171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517" w:type="pct"/>
          </w:tcPr>
          <w:p w14:paraId="5FDDBD71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923</w:t>
            </w:r>
          </w:p>
        </w:tc>
      </w:tr>
      <w:tr w:rsidR="003F65DD" w:rsidRPr="00B97502" w14:paraId="6831D1B9" w14:textId="77777777" w:rsidTr="00844861">
        <w:tc>
          <w:tcPr>
            <w:tcW w:w="1949" w:type="pct"/>
          </w:tcPr>
          <w:p w14:paraId="5DAC257D" w14:textId="77777777" w:rsidR="003F65DD" w:rsidRPr="00B97502" w:rsidRDefault="003F65DD" w:rsidP="003F65D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years of education</w:t>
            </w:r>
          </w:p>
        </w:tc>
        <w:tc>
          <w:tcPr>
            <w:tcW w:w="606" w:type="pct"/>
          </w:tcPr>
          <w:p w14:paraId="30271F80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22</w:t>
            </w:r>
          </w:p>
        </w:tc>
        <w:tc>
          <w:tcPr>
            <w:tcW w:w="535" w:type="pct"/>
          </w:tcPr>
          <w:p w14:paraId="67F04B56" w14:textId="77777777" w:rsidR="003F65DD" w:rsidRPr="00B97502" w:rsidRDefault="00537171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890" w:type="pct"/>
          </w:tcPr>
          <w:p w14:paraId="08871A48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[-.10: .54]</w:t>
            </w:r>
          </w:p>
        </w:tc>
        <w:tc>
          <w:tcPr>
            <w:tcW w:w="503" w:type="pct"/>
          </w:tcPr>
          <w:p w14:paraId="4207EF2F" w14:textId="77777777" w:rsidR="003F65DD" w:rsidRPr="00B97502" w:rsidRDefault="00537171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517" w:type="pct"/>
          </w:tcPr>
          <w:p w14:paraId="456FAC4D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179</w:t>
            </w:r>
          </w:p>
        </w:tc>
      </w:tr>
      <w:tr w:rsidR="003F65DD" w:rsidRPr="00B97502" w14:paraId="6295BBEC" w14:textId="77777777" w:rsidTr="00844861">
        <w:tc>
          <w:tcPr>
            <w:tcW w:w="1949" w:type="pct"/>
          </w:tcPr>
          <w:p w14:paraId="5A47988C" w14:textId="052A674C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B97502">
              <w:rPr>
                <w:rFonts w:ascii="Times New Roman" w:hAnsi="Times New Roman" w:cs="Times New Roman"/>
                <w:i/>
                <w:lang w:val="en-US"/>
              </w:rPr>
              <w:t>Interaction term</w:t>
            </w:r>
            <w:r w:rsidR="001274A9">
              <w:rPr>
                <w:rFonts w:ascii="Times New Roman" w:hAnsi="Times New Roman" w:cs="Times New Roman"/>
                <w:i/>
                <w:lang w:val="en-US"/>
              </w:rPr>
              <w:t>s</w:t>
            </w:r>
          </w:p>
        </w:tc>
        <w:tc>
          <w:tcPr>
            <w:tcW w:w="606" w:type="pct"/>
          </w:tcPr>
          <w:p w14:paraId="07B413BF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535" w:type="pct"/>
          </w:tcPr>
          <w:p w14:paraId="2266348B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890" w:type="pct"/>
          </w:tcPr>
          <w:p w14:paraId="45FA8E24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503" w:type="pct"/>
          </w:tcPr>
          <w:p w14:paraId="382BC628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517" w:type="pct"/>
          </w:tcPr>
          <w:p w14:paraId="025DC686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</w:tr>
      <w:tr w:rsidR="003F65DD" w:rsidRPr="00B97502" w14:paraId="05C7B60C" w14:textId="77777777" w:rsidTr="00844861">
        <w:tc>
          <w:tcPr>
            <w:tcW w:w="1949" w:type="pct"/>
          </w:tcPr>
          <w:p w14:paraId="25574440" w14:textId="77777777" w:rsidR="003F65DD" w:rsidRPr="00B97502" w:rsidRDefault="003F65DD" w:rsidP="003F65D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7502">
              <w:rPr>
                <w:rFonts w:ascii="Times New Roman" w:hAnsi="Times New Roman" w:cs="Times New Roman"/>
                <w:lang w:val="en-US"/>
              </w:rPr>
              <w:t>NETfacts</w:t>
            </w:r>
            <w:proofErr w:type="spellEnd"/>
            <w:r w:rsidRPr="00B97502">
              <w:rPr>
                <w:rFonts w:ascii="Times New Roman" w:hAnsi="Times New Roman" w:cs="Times New Roman"/>
                <w:lang w:val="en-US"/>
              </w:rPr>
              <w:t xml:space="preserve"> : time : trauma</w:t>
            </w:r>
          </w:p>
        </w:tc>
        <w:tc>
          <w:tcPr>
            <w:tcW w:w="606" w:type="pct"/>
          </w:tcPr>
          <w:p w14:paraId="1FE20ADE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35" w:type="pct"/>
          </w:tcPr>
          <w:p w14:paraId="3DC7A24B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90" w:type="pct"/>
          </w:tcPr>
          <w:p w14:paraId="2EA9E134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03" w:type="pct"/>
          </w:tcPr>
          <w:p w14:paraId="46314615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7" w:type="pct"/>
          </w:tcPr>
          <w:p w14:paraId="6B5A6453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3F65DD" w:rsidRPr="00B97502" w14:paraId="38B959B5" w14:textId="77777777" w:rsidTr="00844861">
        <w:tc>
          <w:tcPr>
            <w:tcW w:w="1949" w:type="pct"/>
          </w:tcPr>
          <w:p w14:paraId="599FA16E" w14:textId="77777777" w:rsidR="003F65DD" w:rsidRPr="00B97502" w:rsidRDefault="003F65DD" w:rsidP="003F65DD">
            <w:pPr>
              <w:tabs>
                <w:tab w:val="left" w:pos="3434"/>
              </w:tabs>
              <w:spacing w:after="120"/>
              <w:ind w:left="28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7502">
              <w:rPr>
                <w:rFonts w:ascii="Times New Roman" w:hAnsi="Times New Roman" w:cs="Times New Roman"/>
                <w:lang w:val="en-US"/>
              </w:rPr>
              <w:t>NETfacts</w:t>
            </w:r>
            <w:proofErr w:type="spellEnd"/>
            <w:r w:rsidRPr="00B97502">
              <w:rPr>
                <w:rFonts w:ascii="Times New Roman" w:hAnsi="Times New Roman" w:cs="Times New Roman"/>
                <w:lang w:val="en-US"/>
              </w:rPr>
              <w:t xml:space="preserve"> : time</w:t>
            </w:r>
          </w:p>
        </w:tc>
        <w:tc>
          <w:tcPr>
            <w:tcW w:w="606" w:type="pct"/>
          </w:tcPr>
          <w:p w14:paraId="5C00E634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35" w:type="pct"/>
          </w:tcPr>
          <w:p w14:paraId="298C52A7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90" w:type="pct"/>
          </w:tcPr>
          <w:p w14:paraId="074B8A84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03" w:type="pct"/>
          </w:tcPr>
          <w:p w14:paraId="780DA61E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7" w:type="pct"/>
          </w:tcPr>
          <w:p w14:paraId="3EAAC7A2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3F65DD" w:rsidRPr="00B97502" w14:paraId="0C2F8462" w14:textId="77777777" w:rsidTr="00844861">
        <w:tc>
          <w:tcPr>
            <w:tcW w:w="1949" w:type="pct"/>
          </w:tcPr>
          <w:p w14:paraId="39B35603" w14:textId="46C982AF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B97502">
              <w:rPr>
                <w:rFonts w:ascii="Times New Roman" w:hAnsi="Times New Roman" w:cs="Times New Roman"/>
                <w:i/>
                <w:lang w:val="en-US"/>
              </w:rPr>
              <w:t>Random term</w:t>
            </w:r>
            <w:r w:rsidR="001274A9">
              <w:rPr>
                <w:rFonts w:ascii="Times New Roman" w:hAnsi="Times New Roman" w:cs="Times New Roman"/>
                <w:i/>
                <w:lang w:val="en-US"/>
              </w:rPr>
              <w:t>s</w:t>
            </w:r>
          </w:p>
        </w:tc>
        <w:tc>
          <w:tcPr>
            <w:tcW w:w="606" w:type="pct"/>
          </w:tcPr>
          <w:p w14:paraId="2FF78217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B97502">
              <w:rPr>
                <w:rFonts w:ascii="Times New Roman" w:hAnsi="Times New Roman" w:cs="Times New Roman"/>
                <w:b/>
                <w:lang w:val="en-US"/>
              </w:rPr>
              <w:t>variance</w:t>
            </w:r>
          </w:p>
        </w:tc>
        <w:tc>
          <w:tcPr>
            <w:tcW w:w="535" w:type="pct"/>
          </w:tcPr>
          <w:p w14:paraId="45466D65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B97502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890" w:type="pct"/>
          </w:tcPr>
          <w:p w14:paraId="39DF88A5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B97502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503" w:type="pct"/>
          </w:tcPr>
          <w:p w14:paraId="4F89EA52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7" w:type="pct"/>
          </w:tcPr>
          <w:p w14:paraId="78EF3775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65DD" w:rsidRPr="00B97502" w14:paraId="7E87EA8F" w14:textId="77777777" w:rsidTr="00844861">
        <w:tc>
          <w:tcPr>
            <w:tcW w:w="1949" w:type="pct"/>
          </w:tcPr>
          <w:p w14:paraId="15F66744" w14:textId="77777777" w:rsidR="003F65DD" w:rsidRPr="00B97502" w:rsidRDefault="003F65DD" w:rsidP="003F65D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participant</w:t>
            </w:r>
          </w:p>
        </w:tc>
        <w:tc>
          <w:tcPr>
            <w:tcW w:w="606" w:type="pct"/>
          </w:tcPr>
          <w:p w14:paraId="28E45001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535" w:type="pct"/>
          </w:tcPr>
          <w:p w14:paraId="59DE07F5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890" w:type="pct"/>
          </w:tcPr>
          <w:p w14:paraId="35E43ACA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189</w:t>
            </w:r>
          </w:p>
        </w:tc>
        <w:tc>
          <w:tcPr>
            <w:tcW w:w="503" w:type="pct"/>
          </w:tcPr>
          <w:p w14:paraId="0FB029BB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7" w:type="pct"/>
          </w:tcPr>
          <w:p w14:paraId="743DB64F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65DD" w:rsidRPr="008642E3" w14:paraId="6F32591A" w14:textId="77777777" w:rsidTr="00844861">
        <w:tc>
          <w:tcPr>
            <w:tcW w:w="1949" w:type="pct"/>
          </w:tcPr>
          <w:p w14:paraId="3F3E6583" w14:textId="77777777" w:rsidR="003F65DD" w:rsidRPr="00B97502" w:rsidRDefault="003F65DD" w:rsidP="003F65D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interviewer</w:t>
            </w:r>
          </w:p>
        </w:tc>
        <w:tc>
          <w:tcPr>
            <w:tcW w:w="606" w:type="pct"/>
          </w:tcPr>
          <w:p w14:paraId="57C92C47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535" w:type="pct"/>
          </w:tcPr>
          <w:p w14:paraId="5BB489E4" w14:textId="77777777" w:rsidR="003F65DD" w:rsidRPr="00B97502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.27</w:t>
            </w:r>
          </w:p>
        </w:tc>
        <w:tc>
          <w:tcPr>
            <w:tcW w:w="890" w:type="pct"/>
          </w:tcPr>
          <w:p w14:paraId="381AD176" w14:textId="77777777" w:rsidR="003F65DD" w:rsidRPr="008642E3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B97502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503" w:type="pct"/>
          </w:tcPr>
          <w:p w14:paraId="77E26957" w14:textId="77777777" w:rsidR="003F65DD" w:rsidRPr="00537171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7" w:type="pct"/>
          </w:tcPr>
          <w:p w14:paraId="43F027C4" w14:textId="77777777" w:rsidR="003F65DD" w:rsidRPr="008642E3" w:rsidRDefault="003F65DD" w:rsidP="003F65D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9911E8C" w14:textId="57F60249" w:rsidR="003858DB" w:rsidRDefault="003858DB">
      <w:pPr>
        <w:rPr>
          <w:rFonts w:ascii="Times New Roman" w:hAnsi="Times New Roman" w:cs="Times New Roman"/>
        </w:rPr>
      </w:pPr>
    </w:p>
    <w:p w14:paraId="13C2A208" w14:textId="2CCEDBE2" w:rsidR="007D107D" w:rsidRDefault="007D107D">
      <w:pPr>
        <w:rPr>
          <w:rFonts w:ascii="Times New Roman" w:hAnsi="Times New Roman" w:cs="Times New Roman"/>
        </w:rPr>
      </w:pPr>
    </w:p>
    <w:p w14:paraId="16D631D0" w14:textId="3241C1B2" w:rsidR="007D107D" w:rsidRDefault="007D107D">
      <w:pPr>
        <w:rPr>
          <w:rFonts w:ascii="Times New Roman" w:hAnsi="Times New Roman" w:cs="Times New Roman"/>
        </w:rPr>
      </w:pPr>
    </w:p>
    <w:p w14:paraId="1FB087EF" w14:textId="525B8D20" w:rsidR="007D107D" w:rsidRDefault="007D107D">
      <w:pPr>
        <w:rPr>
          <w:rFonts w:ascii="Times New Roman" w:hAnsi="Times New Roman" w:cs="Times New Roman"/>
        </w:rPr>
      </w:pPr>
    </w:p>
    <w:p w14:paraId="1D41F266" w14:textId="05FCEA81" w:rsidR="007D107D" w:rsidRDefault="007D107D">
      <w:pPr>
        <w:rPr>
          <w:rFonts w:ascii="Times New Roman" w:hAnsi="Times New Roman" w:cs="Times New Roman"/>
        </w:rPr>
      </w:pPr>
    </w:p>
    <w:p w14:paraId="52BD1A39" w14:textId="3BA3E1DC" w:rsidR="007D107D" w:rsidRDefault="007D107D">
      <w:pPr>
        <w:rPr>
          <w:rFonts w:ascii="Times New Roman" w:hAnsi="Times New Roman" w:cs="Times New Roman"/>
        </w:rPr>
      </w:pPr>
    </w:p>
    <w:sectPr w:rsidR="007D107D" w:rsidSect="0000653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8DB"/>
    <w:rsid w:val="00002A33"/>
    <w:rsid w:val="00006534"/>
    <w:rsid w:val="00006DF3"/>
    <w:rsid w:val="00010C3B"/>
    <w:rsid w:val="00011729"/>
    <w:rsid w:val="00013729"/>
    <w:rsid w:val="00016975"/>
    <w:rsid w:val="00017A79"/>
    <w:rsid w:val="00020B04"/>
    <w:rsid w:val="00022324"/>
    <w:rsid w:val="00024A1C"/>
    <w:rsid w:val="00026508"/>
    <w:rsid w:val="00027962"/>
    <w:rsid w:val="00032A04"/>
    <w:rsid w:val="00035C9E"/>
    <w:rsid w:val="00041B56"/>
    <w:rsid w:val="00042261"/>
    <w:rsid w:val="00042AEF"/>
    <w:rsid w:val="00051C4E"/>
    <w:rsid w:val="000522E8"/>
    <w:rsid w:val="0005380D"/>
    <w:rsid w:val="00055CAD"/>
    <w:rsid w:val="0006057D"/>
    <w:rsid w:val="00060E21"/>
    <w:rsid w:val="00065B77"/>
    <w:rsid w:val="0006696C"/>
    <w:rsid w:val="00071EB6"/>
    <w:rsid w:val="0008687F"/>
    <w:rsid w:val="000931A0"/>
    <w:rsid w:val="00095E3B"/>
    <w:rsid w:val="000A19A0"/>
    <w:rsid w:val="000A23A6"/>
    <w:rsid w:val="000A7553"/>
    <w:rsid w:val="000B208A"/>
    <w:rsid w:val="000B6433"/>
    <w:rsid w:val="000C05F5"/>
    <w:rsid w:val="000C24DD"/>
    <w:rsid w:val="000C42A5"/>
    <w:rsid w:val="000C676C"/>
    <w:rsid w:val="000C7863"/>
    <w:rsid w:val="000D186C"/>
    <w:rsid w:val="000D402E"/>
    <w:rsid w:val="000D6476"/>
    <w:rsid w:val="000D75E5"/>
    <w:rsid w:val="000E2E39"/>
    <w:rsid w:val="000E5B17"/>
    <w:rsid w:val="000F47E4"/>
    <w:rsid w:val="000F5681"/>
    <w:rsid w:val="00101EAC"/>
    <w:rsid w:val="0010348B"/>
    <w:rsid w:val="001079F3"/>
    <w:rsid w:val="00115132"/>
    <w:rsid w:val="00124A5D"/>
    <w:rsid w:val="001274A9"/>
    <w:rsid w:val="00132467"/>
    <w:rsid w:val="00133C9C"/>
    <w:rsid w:val="001341F4"/>
    <w:rsid w:val="001353EA"/>
    <w:rsid w:val="00136059"/>
    <w:rsid w:val="001407E4"/>
    <w:rsid w:val="00144378"/>
    <w:rsid w:val="0014756E"/>
    <w:rsid w:val="00155800"/>
    <w:rsid w:val="00156F89"/>
    <w:rsid w:val="001622AC"/>
    <w:rsid w:val="001652B9"/>
    <w:rsid w:val="001669B6"/>
    <w:rsid w:val="00172D02"/>
    <w:rsid w:val="00182F95"/>
    <w:rsid w:val="00183BB5"/>
    <w:rsid w:val="00196958"/>
    <w:rsid w:val="001B3072"/>
    <w:rsid w:val="001B499A"/>
    <w:rsid w:val="001B7CD1"/>
    <w:rsid w:val="001D071D"/>
    <w:rsid w:val="001D213C"/>
    <w:rsid w:val="001E76EF"/>
    <w:rsid w:val="001F637B"/>
    <w:rsid w:val="0020558D"/>
    <w:rsid w:val="00206E2F"/>
    <w:rsid w:val="00207C3A"/>
    <w:rsid w:val="00211AAF"/>
    <w:rsid w:val="00212AF1"/>
    <w:rsid w:val="00212E73"/>
    <w:rsid w:val="002136A5"/>
    <w:rsid w:val="00226084"/>
    <w:rsid w:val="00230D79"/>
    <w:rsid w:val="0023248B"/>
    <w:rsid w:val="00240C68"/>
    <w:rsid w:val="00241824"/>
    <w:rsid w:val="00241DC1"/>
    <w:rsid w:val="002500B7"/>
    <w:rsid w:val="002540EB"/>
    <w:rsid w:val="00256EA1"/>
    <w:rsid w:val="0026241F"/>
    <w:rsid w:val="0028088C"/>
    <w:rsid w:val="00281788"/>
    <w:rsid w:val="002946DF"/>
    <w:rsid w:val="00294EDB"/>
    <w:rsid w:val="0029747B"/>
    <w:rsid w:val="002A7E75"/>
    <w:rsid w:val="002B00BA"/>
    <w:rsid w:val="002B1036"/>
    <w:rsid w:val="002B1F30"/>
    <w:rsid w:val="002B26D2"/>
    <w:rsid w:val="002B5E28"/>
    <w:rsid w:val="002D6978"/>
    <w:rsid w:val="002E11F8"/>
    <w:rsid w:val="002E21FB"/>
    <w:rsid w:val="002E4D90"/>
    <w:rsid w:val="002E52AD"/>
    <w:rsid w:val="002F7326"/>
    <w:rsid w:val="00303AC9"/>
    <w:rsid w:val="00311B73"/>
    <w:rsid w:val="003125BC"/>
    <w:rsid w:val="00322EF4"/>
    <w:rsid w:val="003318B0"/>
    <w:rsid w:val="003352DC"/>
    <w:rsid w:val="00344439"/>
    <w:rsid w:val="00345DDB"/>
    <w:rsid w:val="00346593"/>
    <w:rsid w:val="00351555"/>
    <w:rsid w:val="00354650"/>
    <w:rsid w:val="00357A06"/>
    <w:rsid w:val="00360504"/>
    <w:rsid w:val="003629FC"/>
    <w:rsid w:val="00365E7D"/>
    <w:rsid w:val="00371328"/>
    <w:rsid w:val="0037318F"/>
    <w:rsid w:val="003754B7"/>
    <w:rsid w:val="003779CE"/>
    <w:rsid w:val="003858DB"/>
    <w:rsid w:val="0039704E"/>
    <w:rsid w:val="003A0699"/>
    <w:rsid w:val="003A620B"/>
    <w:rsid w:val="003B0D4B"/>
    <w:rsid w:val="003C0495"/>
    <w:rsid w:val="003C08D3"/>
    <w:rsid w:val="003C45C1"/>
    <w:rsid w:val="003C63DB"/>
    <w:rsid w:val="003D3278"/>
    <w:rsid w:val="003D57A7"/>
    <w:rsid w:val="003F043C"/>
    <w:rsid w:val="003F1F35"/>
    <w:rsid w:val="003F320F"/>
    <w:rsid w:val="003F651A"/>
    <w:rsid w:val="003F65DD"/>
    <w:rsid w:val="004106C6"/>
    <w:rsid w:val="00415AE8"/>
    <w:rsid w:val="004211D7"/>
    <w:rsid w:val="00423083"/>
    <w:rsid w:val="00423629"/>
    <w:rsid w:val="0043181A"/>
    <w:rsid w:val="00431AC9"/>
    <w:rsid w:val="0043621A"/>
    <w:rsid w:val="00437B3C"/>
    <w:rsid w:val="0044620E"/>
    <w:rsid w:val="004541BE"/>
    <w:rsid w:val="00461E1B"/>
    <w:rsid w:val="004639D2"/>
    <w:rsid w:val="0047585D"/>
    <w:rsid w:val="00485C6C"/>
    <w:rsid w:val="0049074E"/>
    <w:rsid w:val="00497CBF"/>
    <w:rsid w:val="004A1281"/>
    <w:rsid w:val="004A1C58"/>
    <w:rsid w:val="004A4D7E"/>
    <w:rsid w:val="004A590D"/>
    <w:rsid w:val="004A5D89"/>
    <w:rsid w:val="004C499C"/>
    <w:rsid w:val="004D0544"/>
    <w:rsid w:val="004D0B4A"/>
    <w:rsid w:val="004D1AC4"/>
    <w:rsid w:val="004D1E67"/>
    <w:rsid w:val="004D68AC"/>
    <w:rsid w:val="004E245D"/>
    <w:rsid w:val="004F21CA"/>
    <w:rsid w:val="00500AD8"/>
    <w:rsid w:val="0050325E"/>
    <w:rsid w:val="00503DCB"/>
    <w:rsid w:val="00506E95"/>
    <w:rsid w:val="005079F1"/>
    <w:rsid w:val="00511600"/>
    <w:rsid w:val="00513193"/>
    <w:rsid w:val="00513236"/>
    <w:rsid w:val="005160A6"/>
    <w:rsid w:val="005328E4"/>
    <w:rsid w:val="00537171"/>
    <w:rsid w:val="0053755E"/>
    <w:rsid w:val="005439A8"/>
    <w:rsid w:val="00543B7A"/>
    <w:rsid w:val="00545877"/>
    <w:rsid w:val="00546F72"/>
    <w:rsid w:val="00554183"/>
    <w:rsid w:val="0055550C"/>
    <w:rsid w:val="00566F71"/>
    <w:rsid w:val="00567EE8"/>
    <w:rsid w:val="00571222"/>
    <w:rsid w:val="00571D6B"/>
    <w:rsid w:val="00572CF0"/>
    <w:rsid w:val="005804AD"/>
    <w:rsid w:val="0059448D"/>
    <w:rsid w:val="00597BD5"/>
    <w:rsid w:val="005A076E"/>
    <w:rsid w:val="005A3017"/>
    <w:rsid w:val="005A504A"/>
    <w:rsid w:val="005A6407"/>
    <w:rsid w:val="005B0010"/>
    <w:rsid w:val="005B02A6"/>
    <w:rsid w:val="005B4E4A"/>
    <w:rsid w:val="005B7B14"/>
    <w:rsid w:val="005C0BEB"/>
    <w:rsid w:val="005C726D"/>
    <w:rsid w:val="005D5F97"/>
    <w:rsid w:val="005D69FB"/>
    <w:rsid w:val="005D7F58"/>
    <w:rsid w:val="005E3223"/>
    <w:rsid w:val="005F1DBD"/>
    <w:rsid w:val="005F6C08"/>
    <w:rsid w:val="00601372"/>
    <w:rsid w:val="00602942"/>
    <w:rsid w:val="006119B8"/>
    <w:rsid w:val="00611B43"/>
    <w:rsid w:val="0061260F"/>
    <w:rsid w:val="0061512A"/>
    <w:rsid w:val="00615FC2"/>
    <w:rsid w:val="00617372"/>
    <w:rsid w:val="00623B96"/>
    <w:rsid w:val="00625D6A"/>
    <w:rsid w:val="006307DB"/>
    <w:rsid w:val="0063391D"/>
    <w:rsid w:val="00637A0C"/>
    <w:rsid w:val="00645B03"/>
    <w:rsid w:val="00661587"/>
    <w:rsid w:val="0066301B"/>
    <w:rsid w:val="006641C2"/>
    <w:rsid w:val="006760A8"/>
    <w:rsid w:val="0068173E"/>
    <w:rsid w:val="0068736F"/>
    <w:rsid w:val="006915E5"/>
    <w:rsid w:val="006949EC"/>
    <w:rsid w:val="00697E14"/>
    <w:rsid w:val="006A00C7"/>
    <w:rsid w:val="006A04F5"/>
    <w:rsid w:val="006A4274"/>
    <w:rsid w:val="006A62A5"/>
    <w:rsid w:val="006B1366"/>
    <w:rsid w:val="006B16F3"/>
    <w:rsid w:val="006B2CB1"/>
    <w:rsid w:val="006B5199"/>
    <w:rsid w:val="006C6423"/>
    <w:rsid w:val="006E3854"/>
    <w:rsid w:val="006E3A9B"/>
    <w:rsid w:val="006E489D"/>
    <w:rsid w:val="006F0B64"/>
    <w:rsid w:val="006F24FF"/>
    <w:rsid w:val="006F6E0A"/>
    <w:rsid w:val="00702DB2"/>
    <w:rsid w:val="00705BB8"/>
    <w:rsid w:val="00706948"/>
    <w:rsid w:val="00710776"/>
    <w:rsid w:val="007122D6"/>
    <w:rsid w:val="007133A6"/>
    <w:rsid w:val="00714685"/>
    <w:rsid w:val="0071671D"/>
    <w:rsid w:val="00724B53"/>
    <w:rsid w:val="00726BE4"/>
    <w:rsid w:val="007307AC"/>
    <w:rsid w:val="00732E48"/>
    <w:rsid w:val="007332F2"/>
    <w:rsid w:val="007333BE"/>
    <w:rsid w:val="007378E7"/>
    <w:rsid w:val="00742790"/>
    <w:rsid w:val="00745E16"/>
    <w:rsid w:val="00747CCB"/>
    <w:rsid w:val="0075068F"/>
    <w:rsid w:val="00756A31"/>
    <w:rsid w:val="00756B5E"/>
    <w:rsid w:val="007641AD"/>
    <w:rsid w:val="00764398"/>
    <w:rsid w:val="00764965"/>
    <w:rsid w:val="007700AB"/>
    <w:rsid w:val="0077272E"/>
    <w:rsid w:val="00772DC8"/>
    <w:rsid w:val="00786089"/>
    <w:rsid w:val="00787482"/>
    <w:rsid w:val="0079105D"/>
    <w:rsid w:val="007910BE"/>
    <w:rsid w:val="00793C9C"/>
    <w:rsid w:val="00794FAB"/>
    <w:rsid w:val="007A3916"/>
    <w:rsid w:val="007A492F"/>
    <w:rsid w:val="007A6D6B"/>
    <w:rsid w:val="007A72F2"/>
    <w:rsid w:val="007B265D"/>
    <w:rsid w:val="007B7EF7"/>
    <w:rsid w:val="007C2CAE"/>
    <w:rsid w:val="007D107D"/>
    <w:rsid w:val="007D3DB8"/>
    <w:rsid w:val="007D4D0C"/>
    <w:rsid w:val="007D7A30"/>
    <w:rsid w:val="007E4636"/>
    <w:rsid w:val="007F4BDF"/>
    <w:rsid w:val="0080269D"/>
    <w:rsid w:val="00806990"/>
    <w:rsid w:val="00807635"/>
    <w:rsid w:val="00810BC8"/>
    <w:rsid w:val="0081537C"/>
    <w:rsid w:val="00821FBE"/>
    <w:rsid w:val="008220C6"/>
    <w:rsid w:val="0083026A"/>
    <w:rsid w:val="00830D60"/>
    <w:rsid w:val="008345CD"/>
    <w:rsid w:val="0083762D"/>
    <w:rsid w:val="008434EF"/>
    <w:rsid w:val="0084367F"/>
    <w:rsid w:val="00844861"/>
    <w:rsid w:val="008472C3"/>
    <w:rsid w:val="008505D6"/>
    <w:rsid w:val="008513D0"/>
    <w:rsid w:val="00851743"/>
    <w:rsid w:val="00851852"/>
    <w:rsid w:val="008547B7"/>
    <w:rsid w:val="008579BC"/>
    <w:rsid w:val="00857CA8"/>
    <w:rsid w:val="008631A2"/>
    <w:rsid w:val="00863349"/>
    <w:rsid w:val="008642E3"/>
    <w:rsid w:val="0086433E"/>
    <w:rsid w:val="00865167"/>
    <w:rsid w:val="008703C8"/>
    <w:rsid w:val="00880408"/>
    <w:rsid w:val="00880916"/>
    <w:rsid w:val="00887C79"/>
    <w:rsid w:val="00891614"/>
    <w:rsid w:val="00894F69"/>
    <w:rsid w:val="0089521F"/>
    <w:rsid w:val="00895537"/>
    <w:rsid w:val="008960A9"/>
    <w:rsid w:val="008A05E0"/>
    <w:rsid w:val="008A0730"/>
    <w:rsid w:val="008A6072"/>
    <w:rsid w:val="008A7397"/>
    <w:rsid w:val="008B55EC"/>
    <w:rsid w:val="008C1002"/>
    <w:rsid w:val="008C7186"/>
    <w:rsid w:val="008C7D6E"/>
    <w:rsid w:val="008D13E3"/>
    <w:rsid w:val="008D6752"/>
    <w:rsid w:val="008E01E2"/>
    <w:rsid w:val="008E0B2E"/>
    <w:rsid w:val="008E35D3"/>
    <w:rsid w:val="008E3880"/>
    <w:rsid w:val="008E49D8"/>
    <w:rsid w:val="008E4BB8"/>
    <w:rsid w:val="008E6113"/>
    <w:rsid w:val="008F1BC5"/>
    <w:rsid w:val="008F4EE9"/>
    <w:rsid w:val="008F54F8"/>
    <w:rsid w:val="008F620C"/>
    <w:rsid w:val="008F7EB7"/>
    <w:rsid w:val="008F7FD5"/>
    <w:rsid w:val="009237CE"/>
    <w:rsid w:val="00923A5B"/>
    <w:rsid w:val="009315A0"/>
    <w:rsid w:val="00943C93"/>
    <w:rsid w:val="00950549"/>
    <w:rsid w:val="00951107"/>
    <w:rsid w:val="00951B1E"/>
    <w:rsid w:val="00951D48"/>
    <w:rsid w:val="0095599A"/>
    <w:rsid w:val="00956EDE"/>
    <w:rsid w:val="00974C58"/>
    <w:rsid w:val="00976E2C"/>
    <w:rsid w:val="0098324C"/>
    <w:rsid w:val="00985874"/>
    <w:rsid w:val="00992E27"/>
    <w:rsid w:val="00997922"/>
    <w:rsid w:val="009A53F7"/>
    <w:rsid w:val="009A741F"/>
    <w:rsid w:val="009B242B"/>
    <w:rsid w:val="009B7B6F"/>
    <w:rsid w:val="009B7C72"/>
    <w:rsid w:val="009D1504"/>
    <w:rsid w:val="009D59EF"/>
    <w:rsid w:val="009D5E04"/>
    <w:rsid w:val="009E04BD"/>
    <w:rsid w:val="009E3BE6"/>
    <w:rsid w:val="009F67A7"/>
    <w:rsid w:val="009F7221"/>
    <w:rsid w:val="00A00151"/>
    <w:rsid w:val="00A072DA"/>
    <w:rsid w:val="00A105BC"/>
    <w:rsid w:val="00A144BF"/>
    <w:rsid w:val="00A32C29"/>
    <w:rsid w:val="00A40344"/>
    <w:rsid w:val="00A42567"/>
    <w:rsid w:val="00A4391C"/>
    <w:rsid w:val="00A45015"/>
    <w:rsid w:val="00A466C3"/>
    <w:rsid w:val="00A5288E"/>
    <w:rsid w:val="00A61885"/>
    <w:rsid w:val="00A65AEF"/>
    <w:rsid w:val="00A705F8"/>
    <w:rsid w:val="00A71FC3"/>
    <w:rsid w:val="00A72D2B"/>
    <w:rsid w:val="00A75D2E"/>
    <w:rsid w:val="00A80B8F"/>
    <w:rsid w:val="00A87F9F"/>
    <w:rsid w:val="00A93E86"/>
    <w:rsid w:val="00A96868"/>
    <w:rsid w:val="00A972B4"/>
    <w:rsid w:val="00A9750B"/>
    <w:rsid w:val="00AA200C"/>
    <w:rsid w:val="00AA36B5"/>
    <w:rsid w:val="00AA3D4C"/>
    <w:rsid w:val="00AA58CF"/>
    <w:rsid w:val="00AA6199"/>
    <w:rsid w:val="00AA6C0D"/>
    <w:rsid w:val="00AB2430"/>
    <w:rsid w:val="00AB5EA3"/>
    <w:rsid w:val="00AC0E4B"/>
    <w:rsid w:val="00AC3851"/>
    <w:rsid w:val="00AC76A0"/>
    <w:rsid w:val="00AC7F42"/>
    <w:rsid w:val="00AE0FB7"/>
    <w:rsid w:val="00AE44BE"/>
    <w:rsid w:val="00AE50D7"/>
    <w:rsid w:val="00AF4E1A"/>
    <w:rsid w:val="00B0065B"/>
    <w:rsid w:val="00B04635"/>
    <w:rsid w:val="00B0544A"/>
    <w:rsid w:val="00B058B4"/>
    <w:rsid w:val="00B05BB5"/>
    <w:rsid w:val="00B0795C"/>
    <w:rsid w:val="00B11EFF"/>
    <w:rsid w:val="00B12524"/>
    <w:rsid w:val="00B23B88"/>
    <w:rsid w:val="00B267A6"/>
    <w:rsid w:val="00B301D9"/>
    <w:rsid w:val="00B31DDE"/>
    <w:rsid w:val="00B33960"/>
    <w:rsid w:val="00B36FE9"/>
    <w:rsid w:val="00B37A8A"/>
    <w:rsid w:val="00B37A8C"/>
    <w:rsid w:val="00B43473"/>
    <w:rsid w:val="00B51067"/>
    <w:rsid w:val="00B52E35"/>
    <w:rsid w:val="00B565AF"/>
    <w:rsid w:val="00B6148C"/>
    <w:rsid w:val="00B623E2"/>
    <w:rsid w:val="00B74205"/>
    <w:rsid w:val="00B77388"/>
    <w:rsid w:val="00B806EA"/>
    <w:rsid w:val="00B83A2E"/>
    <w:rsid w:val="00B8496F"/>
    <w:rsid w:val="00B85AA7"/>
    <w:rsid w:val="00B8640A"/>
    <w:rsid w:val="00B90D1D"/>
    <w:rsid w:val="00B91F3C"/>
    <w:rsid w:val="00B9630D"/>
    <w:rsid w:val="00B97502"/>
    <w:rsid w:val="00BB6588"/>
    <w:rsid w:val="00BC1EF0"/>
    <w:rsid w:val="00BC2CE2"/>
    <w:rsid w:val="00BC325E"/>
    <w:rsid w:val="00BC407F"/>
    <w:rsid w:val="00BC6D8B"/>
    <w:rsid w:val="00BD4C92"/>
    <w:rsid w:val="00BE41E3"/>
    <w:rsid w:val="00BF0CD2"/>
    <w:rsid w:val="00BF2F59"/>
    <w:rsid w:val="00C0007A"/>
    <w:rsid w:val="00C0355E"/>
    <w:rsid w:val="00C04454"/>
    <w:rsid w:val="00C044BB"/>
    <w:rsid w:val="00C13792"/>
    <w:rsid w:val="00C169C5"/>
    <w:rsid w:val="00C21899"/>
    <w:rsid w:val="00C248BD"/>
    <w:rsid w:val="00C268EF"/>
    <w:rsid w:val="00C27407"/>
    <w:rsid w:val="00C2780E"/>
    <w:rsid w:val="00C35CB8"/>
    <w:rsid w:val="00C365E7"/>
    <w:rsid w:val="00C40DB3"/>
    <w:rsid w:val="00C42DC8"/>
    <w:rsid w:val="00C449AD"/>
    <w:rsid w:val="00C53803"/>
    <w:rsid w:val="00C56ACE"/>
    <w:rsid w:val="00C65E1F"/>
    <w:rsid w:val="00C67B6C"/>
    <w:rsid w:val="00C7707D"/>
    <w:rsid w:val="00C82DD2"/>
    <w:rsid w:val="00C86790"/>
    <w:rsid w:val="00C86A5B"/>
    <w:rsid w:val="00C913F5"/>
    <w:rsid w:val="00C95F98"/>
    <w:rsid w:val="00CA3B99"/>
    <w:rsid w:val="00CA5680"/>
    <w:rsid w:val="00CA611B"/>
    <w:rsid w:val="00CB025A"/>
    <w:rsid w:val="00CB1153"/>
    <w:rsid w:val="00CC4807"/>
    <w:rsid w:val="00CD2506"/>
    <w:rsid w:val="00CD5B05"/>
    <w:rsid w:val="00CD7F20"/>
    <w:rsid w:val="00CE0AFC"/>
    <w:rsid w:val="00CE1776"/>
    <w:rsid w:val="00CE4851"/>
    <w:rsid w:val="00CE4D5E"/>
    <w:rsid w:val="00CE65B2"/>
    <w:rsid w:val="00CF234D"/>
    <w:rsid w:val="00CF2A95"/>
    <w:rsid w:val="00D0227C"/>
    <w:rsid w:val="00D0291C"/>
    <w:rsid w:val="00D06EFC"/>
    <w:rsid w:val="00D1637F"/>
    <w:rsid w:val="00D263B2"/>
    <w:rsid w:val="00D27410"/>
    <w:rsid w:val="00D40549"/>
    <w:rsid w:val="00D45BED"/>
    <w:rsid w:val="00D50C98"/>
    <w:rsid w:val="00D6105D"/>
    <w:rsid w:val="00D74C21"/>
    <w:rsid w:val="00D75F90"/>
    <w:rsid w:val="00D80D01"/>
    <w:rsid w:val="00D816FE"/>
    <w:rsid w:val="00D84364"/>
    <w:rsid w:val="00D866B3"/>
    <w:rsid w:val="00D93A3C"/>
    <w:rsid w:val="00DA6BCD"/>
    <w:rsid w:val="00DC0416"/>
    <w:rsid w:val="00DC2867"/>
    <w:rsid w:val="00DC2FA0"/>
    <w:rsid w:val="00DC6E57"/>
    <w:rsid w:val="00DD1E4D"/>
    <w:rsid w:val="00DD1F5D"/>
    <w:rsid w:val="00DD316E"/>
    <w:rsid w:val="00DD3F1C"/>
    <w:rsid w:val="00DD4183"/>
    <w:rsid w:val="00DD5927"/>
    <w:rsid w:val="00DD6A22"/>
    <w:rsid w:val="00DE3533"/>
    <w:rsid w:val="00DE4E6F"/>
    <w:rsid w:val="00DE6616"/>
    <w:rsid w:val="00DF0C1A"/>
    <w:rsid w:val="00DF13F3"/>
    <w:rsid w:val="00DF3901"/>
    <w:rsid w:val="00E01A0D"/>
    <w:rsid w:val="00E0416D"/>
    <w:rsid w:val="00E127C4"/>
    <w:rsid w:val="00E12815"/>
    <w:rsid w:val="00E13864"/>
    <w:rsid w:val="00E13AAE"/>
    <w:rsid w:val="00E16F15"/>
    <w:rsid w:val="00E21117"/>
    <w:rsid w:val="00E21A0F"/>
    <w:rsid w:val="00E21B4C"/>
    <w:rsid w:val="00E27291"/>
    <w:rsid w:val="00E350A7"/>
    <w:rsid w:val="00E353F1"/>
    <w:rsid w:val="00E364F2"/>
    <w:rsid w:val="00E45B6F"/>
    <w:rsid w:val="00E5050A"/>
    <w:rsid w:val="00E50804"/>
    <w:rsid w:val="00E52860"/>
    <w:rsid w:val="00E538D4"/>
    <w:rsid w:val="00E54329"/>
    <w:rsid w:val="00E55E49"/>
    <w:rsid w:val="00E57124"/>
    <w:rsid w:val="00E57320"/>
    <w:rsid w:val="00E60A22"/>
    <w:rsid w:val="00E66F38"/>
    <w:rsid w:val="00E80016"/>
    <w:rsid w:val="00E911E3"/>
    <w:rsid w:val="00E92CB6"/>
    <w:rsid w:val="00E96295"/>
    <w:rsid w:val="00E97395"/>
    <w:rsid w:val="00E97D7C"/>
    <w:rsid w:val="00EA03DF"/>
    <w:rsid w:val="00EA734B"/>
    <w:rsid w:val="00EB1896"/>
    <w:rsid w:val="00EB22E0"/>
    <w:rsid w:val="00EB5AA5"/>
    <w:rsid w:val="00EB5B70"/>
    <w:rsid w:val="00EB60CB"/>
    <w:rsid w:val="00EB6A6E"/>
    <w:rsid w:val="00ED188C"/>
    <w:rsid w:val="00ED4506"/>
    <w:rsid w:val="00ED72F2"/>
    <w:rsid w:val="00ED7493"/>
    <w:rsid w:val="00EE02DC"/>
    <w:rsid w:val="00EE3059"/>
    <w:rsid w:val="00EF15C3"/>
    <w:rsid w:val="00EF1B42"/>
    <w:rsid w:val="00EF2C28"/>
    <w:rsid w:val="00EF6128"/>
    <w:rsid w:val="00F060E4"/>
    <w:rsid w:val="00F22964"/>
    <w:rsid w:val="00F37961"/>
    <w:rsid w:val="00F5410D"/>
    <w:rsid w:val="00F60CC7"/>
    <w:rsid w:val="00F620BC"/>
    <w:rsid w:val="00F66B57"/>
    <w:rsid w:val="00F67567"/>
    <w:rsid w:val="00F808B9"/>
    <w:rsid w:val="00F853AC"/>
    <w:rsid w:val="00F93261"/>
    <w:rsid w:val="00F93405"/>
    <w:rsid w:val="00F96389"/>
    <w:rsid w:val="00F96ABD"/>
    <w:rsid w:val="00FA19C4"/>
    <w:rsid w:val="00FA4067"/>
    <w:rsid w:val="00FB307E"/>
    <w:rsid w:val="00FC2E3D"/>
    <w:rsid w:val="00FC3D98"/>
    <w:rsid w:val="00FC3DD6"/>
    <w:rsid w:val="00FC4548"/>
    <w:rsid w:val="00FD72E0"/>
    <w:rsid w:val="00FE1BE0"/>
    <w:rsid w:val="00FE5C5A"/>
    <w:rsid w:val="00FF09B6"/>
    <w:rsid w:val="00FF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D0A48"/>
  <w14:defaultImageDpi w14:val="32767"/>
  <w15:chartTrackingRefBased/>
  <w15:docId w15:val="{432823E9-1461-0149-A98B-17B2AB183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58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32A04"/>
  </w:style>
  <w:style w:type="table" w:styleId="TableGrid">
    <w:name w:val="Table Grid"/>
    <w:basedOn w:val="TableNormal"/>
    <w:uiPriority w:val="39"/>
    <w:rsid w:val="003858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858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5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3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8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0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7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23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319F06-8102-FC41-A4E3-DA0C38081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.irmgard.schmitt@gmail.com</dc:creator>
  <cp:keywords/>
  <dc:description/>
  <cp:lastModifiedBy>chn off31</cp:lastModifiedBy>
  <cp:revision>20</cp:revision>
  <dcterms:created xsi:type="dcterms:W3CDTF">2020-07-02T05:40:00Z</dcterms:created>
  <dcterms:modified xsi:type="dcterms:W3CDTF">2022-12-09T11:18:00Z</dcterms:modified>
</cp:coreProperties>
</file>